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15166" w14:textId="77777777" w:rsidR="00AE73A3" w:rsidRPr="005D0715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D071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tables</w:t>
      </w:r>
    </w:p>
    <w:p w14:paraId="617C9C55" w14:textId="77777777" w:rsidR="00AE73A3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 w:rsidRPr="00341C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 and clinical characteristics of participants include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the analysis of white blood cell count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2693"/>
      </w:tblGrid>
      <w:tr w:rsidR="00AE73A3" w:rsidRPr="005A4D92" w14:paraId="7C4EBA79" w14:textId="77777777" w:rsidTr="00322E0C">
        <w:trPr>
          <w:trHeight w:val="56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4066" w14:textId="77777777" w:rsidR="00AE73A3" w:rsidRPr="00305E2B" w:rsidRDefault="00AE73A3" w:rsidP="00322E0C">
            <w:pPr>
              <w:tabs>
                <w:tab w:val="left" w:pos="4253"/>
              </w:tabs>
              <w:spacing w:after="0" w:line="480" w:lineRule="auto"/>
              <w:ind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1428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Healthy controls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14</w:t>
            </w: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F4BC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VEXAS</w:t>
            </w:r>
          </w:p>
          <w:p w14:paraId="085692E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52</w:t>
            </w: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03C7702D" w14:textId="77777777" w:rsidTr="00322E0C">
        <w:trPr>
          <w:trHeight w:val="196"/>
        </w:trPr>
        <w:tc>
          <w:tcPr>
            <w:tcW w:w="4536" w:type="dxa"/>
            <w:tcBorders>
              <w:top w:val="single" w:sz="4" w:space="0" w:color="auto"/>
            </w:tcBorders>
          </w:tcPr>
          <w:p w14:paraId="7354BF3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39C78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4A75DD4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41869773" w14:textId="77777777" w:rsidTr="00322E0C">
        <w:trPr>
          <w:trHeight w:val="196"/>
        </w:trPr>
        <w:tc>
          <w:tcPr>
            <w:tcW w:w="4536" w:type="dxa"/>
          </w:tcPr>
          <w:p w14:paraId="15271FE1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Demographic characteristics</w:t>
            </w:r>
          </w:p>
        </w:tc>
        <w:tc>
          <w:tcPr>
            <w:tcW w:w="1843" w:type="dxa"/>
          </w:tcPr>
          <w:p w14:paraId="18FEB0B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7DCD216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4517211F" w14:textId="77777777" w:rsidTr="00322E0C">
        <w:trPr>
          <w:trHeight w:val="196"/>
        </w:trPr>
        <w:tc>
          <w:tcPr>
            <w:tcW w:w="4536" w:type="dxa"/>
          </w:tcPr>
          <w:p w14:paraId="636CF183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Male, n (%)</w:t>
            </w:r>
          </w:p>
        </w:tc>
        <w:tc>
          <w:tcPr>
            <w:tcW w:w="1843" w:type="dxa"/>
          </w:tcPr>
          <w:p w14:paraId="657A2D84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00)</w:t>
            </w:r>
          </w:p>
        </w:tc>
        <w:tc>
          <w:tcPr>
            <w:tcW w:w="2693" w:type="dxa"/>
          </w:tcPr>
          <w:p w14:paraId="1B31159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00)</w:t>
            </w:r>
          </w:p>
        </w:tc>
      </w:tr>
      <w:tr w:rsidR="00AE73A3" w:rsidRPr="005A4D92" w14:paraId="41DCC785" w14:textId="77777777" w:rsidTr="00322E0C">
        <w:trPr>
          <w:trHeight w:val="196"/>
        </w:trPr>
        <w:tc>
          <w:tcPr>
            <w:tcW w:w="4536" w:type="dxa"/>
          </w:tcPr>
          <w:p w14:paraId="235E6A1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Age at disease onset, median (IQR), years</w:t>
            </w:r>
          </w:p>
        </w:tc>
        <w:tc>
          <w:tcPr>
            <w:tcW w:w="1843" w:type="dxa"/>
          </w:tcPr>
          <w:p w14:paraId="7819E22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1405E988" w14:textId="77777777" w:rsidR="00AE73A3" w:rsidRPr="00121156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211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1.2 (65.4-78.5)</w:t>
            </w:r>
          </w:p>
        </w:tc>
      </w:tr>
      <w:tr w:rsidR="00AE73A3" w:rsidRPr="005A4D92" w14:paraId="47EB1B5D" w14:textId="77777777" w:rsidTr="00322E0C">
        <w:trPr>
          <w:trHeight w:val="196"/>
        </w:trPr>
        <w:tc>
          <w:tcPr>
            <w:tcW w:w="4536" w:type="dxa"/>
          </w:tcPr>
          <w:p w14:paraId="4DDF0D3C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Age at sampling, median (IQR), years</w:t>
            </w:r>
          </w:p>
        </w:tc>
        <w:tc>
          <w:tcPr>
            <w:tcW w:w="1843" w:type="dxa"/>
          </w:tcPr>
          <w:p w14:paraId="010BA16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9.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3.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363C71EB" w14:textId="77777777" w:rsidR="00AE73A3" w:rsidRPr="00121156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211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4 (67.9-79.9)</w:t>
            </w:r>
          </w:p>
        </w:tc>
      </w:tr>
      <w:tr w:rsidR="00AE73A3" w:rsidRPr="005A4D92" w14:paraId="5EEBA9C9" w14:textId="77777777" w:rsidTr="00322E0C">
        <w:trPr>
          <w:trHeight w:val="196"/>
        </w:trPr>
        <w:tc>
          <w:tcPr>
            <w:tcW w:w="4536" w:type="dxa"/>
          </w:tcPr>
          <w:p w14:paraId="21859FA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1E4B37A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46A2643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53C09160" w14:textId="77777777" w:rsidTr="00322E0C">
        <w:trPr>
          <w:trHeight w:val="196"/>
        </w:trPr>
        <w:tc>
          <w:tcPr>
            <w:tcW w:w="4536" w:type="dxa"/>
          </w:tcPr>
          <w:p w14:paraId="11DD5E03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Somatic UBA1 variants</w:t>
            </w:r>
          </w:p>
        </w:tc>
        <w:tc>
          <w:tcPr>
            <w:tcW w:w="1843" w:type="dxa"/>
          </w:tcPr>
          <w:p w14:paraId="746C525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7A9F7E6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00)</w:t>
            </w:r>
          </w:p>
        </w:tc>
      </w:tr>
      <w:tr w:rsidR="00AE73A3" w:rsidRPr="005A4D92" w14:paraId="6B1C45DE" w14:textId="77777777" w:rsidTr="00322E0C">
        <w:trPr>
          <w:trHeight w:val="196"/>
        </w:trPr>
        <w:tc>
          <w:tcPr>
            <w:tcW w:w="4536" w:type="dxa"/>
          </w:tcPr>
          <w:p w14:paraId="1D9601FE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p. Met41Thr (c.122T&gt;C)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843" w:type="dxa"/>
          </w:tcPr>
          <w:p w14:paraId="1ED7394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41BC2D2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6.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2F91765" w14:textId="77777777" w:rsidTr="00322E0C">
        <w:trPr>
          <w:trHeight w:val="196"/>
        </w:trPr>
        <w:tc>
          <w:tcPr>
            <w:tcW w:w="4536" w:type="dxa"/>
          </w:tcPr>
          <w:p w14:paraId="36B151A8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p. Met41Leu (c.121A&gt;C)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843" w:type="dxa"/>
          </w:tcPr>
          <w:p w14:paraId="4B96652F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63B49D0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9.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76A16ABF" w14:textId="77777777" w:rsidTr="00322E0C">
        <w:trPr>
          <w:trHeight w:val="196"/>
        </w:trPr>
        <w:tc>
          <w:tcPr>
            <w:tcW w:w="4536" w:type="dxa"/>
          </w:tcPr>
          <w:p w14:paraId="49034F37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p. Met41Val (c.121A&gt;G)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1F02BC7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4703C4C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3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5F6D5919" w14:textId="77777777" w:rsidTr="00322E0C">
        <w:trPr>
          <w:trHeight w:val="196"/>
        </w:trPr>
        <w:tc>
          <w:tcPr>
            <w:tcW w:w="4536" w:type="dxa"/>
          </w:tcPr>
          <w:p w14:paraId="29891AC6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Splice motif mutation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0BD4DB4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7FEDC36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1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62C76B9B" w14:textId="77777777" w:rsidTr="00322E0C">
        <w:trPr>
          <w:trHeight w:val="196"/>
        </w:trPr>
        <w:tc>
          <w:tcPr>
            <w:tcW w:w="4536" w:type="dxa"/>
          </w:tcPr>
          <w:p w14:paraId="00FFED7A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</w:tcPr>
          <w:p w14:paraId="7546092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93" w:type="dxa"/>
          </w:tcPr>
          <w:p w14:paraId="1ADB1BD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AE73A3" w:rsidRPr="005A4D92" w14:paraId="6C5EDE92" w14:textId="77777777" w:rsidTr="00322E0C">
        <w:trPr>
          <w:trHeight w:val="196"/>
        </w:trPr>
        <w:tc>
          <w:tcPr>
            <w:tcW w:w="4536" w:type="dxa"/>
          </w:tcPr>
          <w:p w14:paraId="1778001D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Key clinical features </w:t>
            </w:r>
          </w:p>
        </w:tc>
        <w:tc>
          <w:tcPr>
            <w:tcW w:w="1843" w:type="dxa"/>
          </w:tcPr>
          <w:p w14:paraId="71A9141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93" w:type="dxa"/>
          </w:tcPr>
          <w:p w14:paraId="7E7512C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AE73A3" w:rsidRPr="005A4D92" w14:paraId="2C3C1E0E" w14:textId="77777777" w:rsidTr="00322E0C">
        <w:trPr>
          <w:trHeight w:val="196"/>
        </w:trPr>
        <w:tc>
          <w:tcPr>
            <w:tcW w:w="4536" w:type="dxa"/>
          </w:tcPr>
          <w:p w14:paraId="0E8D6561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Fever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6176E1B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28BE6BD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.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38AFD667" w14:textId="77777777" w:rsidTr="00322E0C">
        <w:trPr>
          <w:trHeight w:val="196"/>
        </w:trPr>
        <w:tc>
          <w:tcPr>
            <w:tcW w:w="4536" w:type="dxa"/>
          </w:tcPr>
          <w:p w14:paraId="1959B7BC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Skin involvement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21EA671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38809A6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8.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F9FDEEA" w14:textId="77777777" w:rsidTr="00322E0C">
        <w:trPr>
          <w:trHeight w:val="196"/>
        </w:trPr>
        <w:tc>
          <w:tcPr>
            <w:tcW w:w="4536" w:type="dxa"/>
          </w:tcPr>
          <w:p w14:paraId="4CC112B8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Arthralgia/arthriti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25F80CD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381242F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46617D0E" w14:textId="77777777" w:rsidTr="00322E0C">
        <w:trPr>
          <w:trHeight w:val="196"/>
        </w:trPr>
        <w:tc>
          <w:tcPr>
            <w:tcW w:w="4536" w:type="dxa"/>
          </w:tcPr>
          <w:p w14:paraId="2337810A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Pulmonary infiltrate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235E21C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6D43355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8.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3612CFA3" w14:textId="77777777" w:rsidTr="00322E0C">
        <w:trPr>
          <w:trHeight w:val="196"/>
        </w:trPr>
        <w:tc>
          <w:tcPr>
            <w:tcW w:w="4536" w:type="dxa"/>
          </w:tcPr>
          <w:p w14:paraId="25075C14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Ear/nose chondriti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843" w:type="dxa"/>
          </w:tcPr>
          <w:p w14:paraId="2664248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6AD986BC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1.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3120D51A" w14:textId="77777777" w:rsidTr="00322E0C">
        <w:trPr>
          <w:trHeight w:val="196"/>
        </w:trPr>
        <w:tc>
          <w:tcPr>
            <w:tcW w:w="4536" w:type="dxa"/>
          </w:tcPr>
          <w:p w14:paraId="0AB46514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Venous thromboembolism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</w:t>
            </w:r>
          </w:p>
        </w:tc>
        <w:tc>
          <w:tcPr>
            <w:tcW w:w="1843" w:type="dxa"/>
          </w:tcPr>
          <w:p w14:paraId="459660F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3512E67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3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18436017" w14:textId="77777777" w:rsidTr="00322E0C">
        <w:trPr>
          <w:trHeight w:val="196"/>
        </w:trPr>
        <w:tc>
          <w:tcPr>
            <w:tcW w:w="4536" w:type="dxa"/>
          </w:tcPr>
          <w:p w14:paraId="539C06C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23BE0E2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4D32285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08697049" w14:textId="77777777" w:rsidTr="00322E0C">
        <w:trPr>
          <w:trHeight w:val="196"/>
        </w:trPr>
        <w:tc>
          <w:tcPr>
            <w:tcW w:w="4536" w:type="dxa"/>
          </w:tcPr>
          <w:p w14:paraId="6BC9FFD6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Hematological conditions:</w:t>
            </w:r>
          </w:p>
        </w:tc>
        <w:tc>
          <w:tcPr>
            <w:tcW w:w="1843" w:type="dxa"/>
          </w:tcPr>
          <w:p w14:paraId="3F689866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2AAB4B0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2CB5DEEB" w14:textId="77777777" w:rsidTr="00322E0C">
        <w:trPr>
          <w:trHeight w:val="196"/>
        </w:trPr>
        <w:tc>
          <w:tcPr>
            <w:tcW w:w="4536" w:type="dxa"/>
          </w:tcPr>
          <w:p w14:paraId="50054ADA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 Macrocytic anemia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76157F1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31B94C6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6F43113" w14:textId="77777777" w:rsidTr="00322E0C">
        <w:trPr>
          <w:trHeight w:val="196"/>
        </w:trPr>
        <w:tc>
          <w:tcPr>
            <w:tcW w:w="4536" w:type="dxa"/>
          </w:tcPr>
          <w:p w14:paraId="5835B7BC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 Thrombopenia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1FD6836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037B298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3/5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784FA4CC" w14:textId="77777777" w:rsidTr="00322E0C">
        <w:trPr>
          <w:trHeight w:val="196"/>
        </w:trPr>
        <w:tc>
          <w:tcPr>
            <w:tcW w:w="4536" w:type="dxa"/>
          </w:tcPr>
          <w:p w14:paraId="010B7F5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 Myelodysplastic syndrome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31220E5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028D0D9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F4AA7CA" w14:textId="77777777" w:rsidTr="00322E0C">
        <w:trPr>
          <w:trHeight w:val="196"/>
        </w:trPr>
        <w:tc>
          <w:tcPr>
            <w:tcW w:w="4536" w:type="dxa"/>
          </w:tcPr>
          <w:p w14:paraId="2272121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0D2E06B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39C4004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821515" w14:paraId="6CA106D7" w14:textId="77777777" w:rsidTr="00322E0C">
        <w:trPr>
          <w:trHeight w:val="196"/>
        </w:trPr>
        <w:tc>
          <w:tcPr>
            <w:tcW w:w="4536" w:type="dxa"/>
          </w:tcPr>
          <w:p w14:paraId="5E13B29E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Laboratory findings at time of sampling</w:t>
            </w:r>
          </w:p>
        </w:tc>
        <w:tc>
          <w:tcPr>
            <w:tcW w:w="1843" w:type="dxa"/>
          </w:tcPr>
          <w:p w14:paraId="34B8471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1C8D1D1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0E30742E" w14:textId="77777777" w:rsidTr="00322E0C">
        <w:trPr>
          <w:trHeight w:val="196"/>
        </w:trPr>
        <w:tc>
          <w:tcPr>
            <w:tcW w:w="4536" w:type="dxa"/>
          </w:tcPr>
          <w:p w14:paraId="789054F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Hemoglobin, 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edian (IQR)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, g/L</w:t>
            </w:r>
          </w:p>
        </w:tc>
        <w:tc>
          <w:tcPr>
            <w:tcW w:w="1843" w:type="dxa"/>
          </w:tcPr>
          <w:p w14:paraId="5419B43F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15.7 (15.3-15.9)</w:t>
            </w:r>
          </w:p>
        </w:tc>
        <w:tc>
          <w:tcPr>
            <w:tcW w:w="2693" w:type="dxa"/>
          </w:tcPr>
          <w:p w14:paraId="7924A73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.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1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FBA8CB4" w14:textId="77777777" w:rsidTr="00322E0C">
        <w:trPr>
          <w:trHeight w:val="196"/>
        </w:trPr>
        <w:tc>
          <w:tcPr>
            <w:tcW w:w="4536" w:type="dxa"/>
          </w:tcPr>
          <w:p w14:paraId="73E5B1FE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Mean corpuscular volume, median (IQR), </w:t>
            </w:r>
            <w:proofErr w:type="spellStart"/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fL</w:t>
            </w:r>
            <w:proofErr w:type="spellEnd"/>
          </w:p>
        </w:tc>
        <w:tc>
          <w:tcPr>
            <w:tcW w:w="1843" w:type="dxa"/>
          </w:tcPr>
          <w:p w14:paraId="4DEA60B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89-94)</w:t>
            </w:r>
          </w:p>
        </w:tc>
        <w:tc>
          <w:tcPr>
            <w:tcW w:w="2693" w:type="dxa"/>
          </w:tcPr>
          <w:p w14:paraId="338C7D9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3954159D" w14:textId="77777777" w:rsidTr="00322E0C">
        <w:trPr>
          <w:trHeight w:val="196"/>
        </w:trPr>
        <w:tc>
          <w:tcPr>
            <w:tcW w:w="4536" w:type="dxa"/>
          </w:tcPr>
          <w:p w14:paraId="22B4AB7C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Leukocytes, median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IQR)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, x10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/L</w:t>
            </w:r>
          </w:p>
        </w:tc>
        <w:tc>
          <w:tcPr>
            <w:tcW w:w="1843" w:type="dxa"/>
          </w:tcPr>
          <w:p w14:paraId="0823829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6.3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.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555502A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1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5.6)</w:t>
            </w:r>
          </w:p>
        </w:tc>
      </w:tr>
      <w:tr w:rsidR="00AE73A3" w:rsidRPr="005A4D92" w14:paraId="5C45FC17" w14:textId="77777777" w:rsidTr="00322E0C">
        <w:trPr>
          <w:trHeight w:val="196"/>
        </w:trPr>
        <w:tc>
          <w:tcPr>
            <w:tcW w:w="4536" w:type="dxa"/>
          </w:tcPr>
          <w:p w14:paraId="69CE0A6A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Neutrophil, median (IQR), x10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/L</w:t>
            </w:r>
          </w:p>
        </w:tc>
        <w:tc>
          <w:tcPr>
            <w:tcW w:w="1843" w:type="dxa"/>
          </w:tcPr>
          <w:p w14:paraId="2072714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 (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61718D4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57657617" w14:textId="77777777" w:rsidTr="00322E0C">
        <w:trPr>
          <w:trHeight w:val="196"/>
        </w:trPr>
        <w:tc>
          <w:tcPr>
            <w:tcW w:w="4536" w:type="dxa"/>
          </w:tcPr>
          <w:p w14:paraId="03E4DEA4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Lymphocytes, median (IQR), x10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/L</w:t>
            </w:r>
          </w:p>
        </w:tc>
        <w:tc>
          <w:tcPr>
            <w:tcW w:w="1843" w:type="dxa"/>
          </w:tcPr>
          <w:p w14:paraId="7E3DFCB6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.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2B14C8B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3524644" w14:textId="77777777" w:rsidTr="00322E0C">
        <w:trPr>
          <w:trHeight w:val="196"/>
        </w:trPr>
        <w:tc>
          <w:tcPr>
            <w:tcW w:w="4536" w:type="dxa"/>
          </w:tcPr>
          <w:p w14:paraId="6A70271F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Monocytes, median (IQR), x10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/L</w:t>
            </w:r>
          </w:p>
        </w:tc>
        <w:tc>
          <w:tcPr>
            <w:tcW w:w="1843" w:type="dxa"/>
          </w:tcPr>
          <w:p w14:paraId="6B99B72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5 (0.3-0.6.3)</w:t>
            </w:r>
          </w:p>
        </w:tc>
        <w:tc>
          <w:tcPr>
            <w:tcW w:w="2693" w:type="dxa"/>
          </w:tcPr>
          <w:p w14:paraId="0313A29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2 (0.14-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06175C19" w14:textId="77777777" w:rsidTr="00322E0C">
        <w:trPr>
          <w:trHeight w:val="196"/>
        </w:trPr>
        <w:tc>
          <w:tcPr>
            <w:tcW w:w="4536" w:type="dxa"/>
          </w:tcPr>
          <w:p w14:paraId="265E616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0DCB1D2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4429791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821515" w14:paraId="2F59ABFD" w14:textId="77777777" w:rsidTr="00322E0C">
        <w:trPr>
          <w:trHeight w:val="196"/>
        </w:trPr>
        <w:tc>
          <w:tcPr>
            <w:tcW w:w="4536" w:type="dxa"/>
          </w:tcPr>
          <w:p w14:paraId="4934DE68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Current treatment at time of sampling</w:t>
            </w:r>
          </w:p>
        </w:tc>
        <w:tc>
          <w:tcPr>
            <w:tcW w:w="1843" w:type="dxa"/>
          </w:tcPr>
          <w:p w14:paraId="0C4525E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53CB0A5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4455365D" w14:textId="77777777" w:rsidTr="00322E0C">
        <w:trPr>
          <w:trHeight w:val="196"/>
        </w:trPr>
        <w:tc>
          <w:tcPr>
            <w:tcW w:w="4536" w:type="dxa"/>
          </w:tcPr>
          <w:p w14:paraId="1E27DBB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Glucocorticoids, n (%)</w:t>
            </w:r>
            <w:r w:rsidRPr="005A4D9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7A247D9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64F273E6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0/5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8.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390E5FC1" w14:textId="77777777" w:rsidTr="00322E0C">
        <w:trPr>
          <w:trHeight w:val="196"/>
        </w:trPr>
        <w:tc>
          <w:tcPr>
            <w:tcW w:w="4536" w:type="dxa"/>
          </w:tcPr>
          <w:p w14:paraId="141378A3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Prednisone dose, median (IQR), mg/day</w:t>
            </w:r>
          </w:p>
        </w:tc>
        <w:tc>
          <w:tcPr>
            <w:tcW w:w="1843" w:type="dxa"/>
          </w:tcPr>
          <w:p w14:paraId="4A07B97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2561EEA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10 (5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7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7B6B4305" w14:textId="77777777" w:rsidTr="00322E0C">
        <w:trPr>
          <w:trHeight w:val="196"/>
        </w:trPr>
        <w:tc>
          <w:tcPr>
            <w:tcW w:w="4536" w:type="dxa"/>
          </w:tcPr>
          <w:p w14:paraId="777C411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Synthetic DMARD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843" w:type="dxa"/>
          </w:tcPr>
          <w:p w14:paraId="74D9B7E4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5F708A0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/5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5.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153EA2C6" w14:textId="77777777" w:rsidTr="00322E0C">
        <w:trPr>
          <w:trHeight w:val="196"/>
        </w:trPr>
        <w:tc>
          <w:tcPr>
            <w:tcW w:w="4536" w:type="dxa"/>
          </w:tcPr>
          <w:p w14:paraId="5CF6FDE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Biologic or target synthetic DMARD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0A77F7D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376ABF6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1/5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.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504C5293" w14:textId="77777777" w:rsidTr="00322E0C">
        <w:trPr>
          <w:trHeight w:val="196"/>
        </w:trPr>
        <w:tc>
          <w:tcPr>
            <w:tcW w:w="4536" w:type="dxa"/>
          </w:tcPr>
          <w:p w14:paraId="1EF7482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5-azacytidine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0F9862F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6419E3F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.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4DFF0CCA" w14:textId="77777777" w:rsidTr="00322E0C">
        <w:trPr>
          <w:trHeight w:val="196"/>
        </w:trPr>
        <w:tc>
          <w:tcPr>
            <w:tcW w:w="4536" w:type="dxa"/>
          </w:tcPr>
          <w:p w14:paraId="1B08C04C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39C5F6D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7A9C01D4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32FF7B16" w14:textId="77777777" w:rsidTr="00322E0C">
        <w:trPr>
          <w:trHeight w:val="196"/>
        </w:trPr>
        <w:tc>
          <w:tcPr>
            <w:tcW w:w="4536" w:type="dxa"/>
            <w:tcBorders>
              <w:bottom w:val="single" w:sz="4" w:space="0" w:color="auto"/>
            </w:tcBorders>
          </w:tcPr>
          <w:p w14:paraId="4C9A7514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8A55F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11769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14:paraId="0E21DAFB" w14:textId="77777777" w:rsidR="00AE73A3" w:rsidRDefault="00AE73A3" w:rsidP="00AE73A3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DA7672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ED426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1D7C64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39BFD9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81D887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5C792D" w14:textId="77777777" w:rsidR="00AE73A3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77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B0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Main characteristics of participants included in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hole Blood Stimulation assay.</w:t>
      </w:r>
    </w:p>
    <w:tbl>
      <w:tblPr>
        <w:tblStyle w:val="Grilledutableau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851"/>
        <w:gridCol w:w="1276"/>
        <w:gridCol w:w="2409"/>
        <w:gridCol w:w="1843"/>
        <w:gridCol w:w="992"/>
      </w:tblGrid>
      <w:tr w:rsidR="00AE73A3" w:rsidRPr="00426DCC" w14:paraId="1FE9B30B" w14:textId="77777777" w:rsidTr="00322E0C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8DCA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93B13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C26B0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4FF2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UBA1</w:t>
            </w:r>
            <w:r w:rsidRPr="00426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9DD6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eatment at sampl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01C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ease status</w:t>
            </w:r>
          </w:p>
        </w:tc>
      </w:tr>
      <w:tr w:rsidR="00AE73A3" w:rsidRPr="00426DCC" w14:paraId="44C2CADC" w14:textId="77777777" w:rsidTr="00322E0C"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638663C4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ontrol 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AE4DF1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F0D410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4046EE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1EC4B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6DA0E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E73A3" w:rsidRPr="00426DCC" w14:paraId="7092EC07" w14:textId="77777777" w:rsidTr="00322E0C">
        <w:tc>
          <w:tcPr>
            <w:tcW w:w="1706" w:type="dxa"/>
            <w:vAlign w:val="center"/>
          </w:tcPr>
          <w:p w14:paraId="7FED2705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ontrol 2</w:t>
            </w:r>
          </w:p>
        </w:tc>
        <w:tc>
          <w:tcPr>
            <w:tcW w:w="851" w:type="dxa"/>
            <w:vAlign w:val="center"/>
          </w:tcPr>
          <w:p w14:paraId="47FEE77F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1903D692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409" w:type="dxa"/>
            <w:vAlign w:val="center"/>
          </w:tcPr>
          <w:p w14:paraId="434B53F0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843" w:type="dxa"/>
            <w:vAlign w:val="center"/>
          </w:tcPr>
          <w:p w14:paraId="3BE0012B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B99A671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E73A3" w:rsidRPr="00426DCC" w14:paraId="5075F00E" w14:textId="77777777" w:rsidTr="00322E0C">
        <w:tc>
          <w:tcPr>
            <w:tcW w:w="1706" w:type="dxa"/>
            <w:vAlign w:val="center"/>
          </w:tcPr>
          <w:p w14:paraId="4F75C479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ontro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73FF409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vAlign w:val="center"/>
          </w:tcPr>
          <w:p w14:paraId="225D59D0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409" w:type="dxa"/>
            <w:vAlign w:val="center"/>
          </w:tcPr>
          <w:p w14:paraId="724B57B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843" w:type="dxa"/>
            <w:vAlign w:val="center"/>
          </w:tcPr>
          <w:p w14:paraId="4F7077BF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8AEAED5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E73A3" w:rsidRPr="00426DCC" w14:paraId="4350BBA9" w14:textId="77777777" w:rsidTr="00322E0C">
        <w:trPr>
          <w:trHeight w:val="296"/>
        </w:trPr>
        <w:tc>
          <w:tcPr>
            <w:tcW w:w="1706" w:type="dxa"/>
            <w:vAlign w:val="center"/>
          </w:tcPr>
          <w:p w14:paraId="57871849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ontro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74BB8222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vAlign w:val="center"/>
          </w:tcPr>
          <w:p w14:paraId="587C357B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409" w:type="dxa"/>
            <w:vAlign w:val="center"/>
          </w:tcPr>
          <w:p w14:paraId="301C9583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843" w:type="dxa"/>
            <w:vAlign w:val="center"/>
          </w:tcPr>
          <w:p w14:paraId="53A096A9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2C0A397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E73A3" w:rsidRPr="00426DCC" w14:paraId="208985C8" w14:textId="77777777" w:rsidTr="00322E0C">
        <w:trPr>
          <w:trHeight w:val="296"/>
        </w:trPr>
        <w:tc>
          <w:tcPr>
            <w:tcW w:w="1706" w:type="dxa"/>
            <w:vAlign w:val="center"/>
          </w:tcPr>
          <w:p w14:paraId="0B3C1A24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ontro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1BC37F1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vAlign w:val="center"/>
          </w:tcPr>
          <w:p w14:paraId="35EF6F0C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409" w:type="dxa"/>
            <w:vAlign w:val="center"/>
          </w:tcPr>
          <w:p w14:paraId="3D83E31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843" w:type="dxa"/>
            <w:vAlign w:val="center"/>
          </w:tcPr>
          <w:p w14:paraId="07ABF15B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A56D72B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E73A3" w:rsidRPr="00426DCC" w14:paraId="1C6C58F2" w14:textId="77777777" w:rsidTr="00322E0C">
        <w:trPr>
          <w:trHeight w:val="296"/>
        </w:trPr>
        <w:tc>
          <w:tcPr>
            <w:tcW w:w="1706" w:type="dxa"/>
            <w:vAlign w:val="center"/>
          </w:tcPr>
          <w:p w14:paraId="56DE187B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VEXAS 1</w:t>
            </w:r>
          </w:p>
        </w:tc>
        <w:tc>
          <w:tcPr>
            <w:tcW w:w="851" w:type="dxa"/>
            <w:vAlign w:val="center"/>
          </w:tcPr>
          <w:p w14:paraId="215E03D2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2EC560AA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2409" w:type="dxa"/>
            <w:vAlign w:val="center"/>
          </w:tcPr>
          <w:p w14:paraId="651A1746" w14:textId="77777777" w:rsidR="00AE73A3" w:rsidRPr="00527A01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p. Met41Leu (c.121A&gt;C)</w:t>
            </w:r>
          </w:p>
        </w:tc>
        <w:tc>
          <w:tcPr>
            <w:tcW w:w="1843" w:type="dxa"/>
            <w:vAlign w:val="center"/>
          </w:tcPr>
          <w:p w14:paraId="34FBB724" w14:textId="77777777" w:rsidR="00AE73A3" w:rsidRPr="00FE1D86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-azacytidine</w:t>
            </w:r>
          </w:p>
        </w:tc>
        <w:tc>
          <w:tcPr>
            <w:tcW w:w="992" w:type="dxa"/>
            <w:vAlign w:val="center"/>
          </w:tcPr>
          <w:p w14:paraId="37ADAA55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active</w:t>
            </w:r>
          </w:p>
        </w:tc>
      </w:tr>
      <w:tr w:rsidR="00AE73A3" w:rsidRPr="00426DCC" w14:paraId="53634345" w14:textId="77777777" w:rsidTr="00322E0C">
        <w:trPr>
          <w:trHeight w:val="296"/>
        </w:trPr>
        <w:tc>
          <w:tcPr>
            <w:tcW w:w="1706" w:type="dxa"/>
            <w:vAlign w:val="center"/>
          </w:tcPr>
          <w:p w14:paraId="039CFC22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VEXAS 2</w:t>
            </w:r>
          </w:p>
        </w:tc>
        <w:tc>
          <w:tcPr>
            <w:tcW w:w="851" w:type="dxa"/>
            <w:vAlign w:val="center"/>
          </w:tcPr>
          <w:p w14:paraId="38814B0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5327A7CD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409" w:type="dxa"/>
            <w:vAlign w:val="center"/>
          </w:tcPr>
          <w:p w14:paraId="335D4B06" w14:textId="77777777" w:rsidR="00AE73A3" w:rsidRPr="002022FA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A82">
              <w:rPr>
                <w:rFonts w:ascii="Arial" w:hAnsi="Arial" w:cs="Arial"/>
                <w:sz w:val="18"/>
                <w:szCs w:val="18"/>
              </w:rPr>
              <w:t>p. Met41Thr (c.122T&gt;C)</w:t>
            </w:r>
          </w:p>
        </w:tc>
        <w:tc>
          <w:tcPr>
            <w:tcW w:w="1843" w:type="dxa"/>
            <w:vAlign w:val="center"/>
          </w:tcPr>
          <w:p w14:paraId="1D140012" w14:textId="77777777" w:rsidR="00AE73A3" w:rsidRPr="00FE1D86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Prednisone 10 mg/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+ Ruxolitinib</w:t>
            </w:r>
          </w:p>
        </w:tc>
        <w:tc>
          <w:tcPr>
            <w:tcW w:w="992" w:type="dxa"/>
            <w:vAlign w:val="center"/>
          </w:tcPr>
          <w:p w14:paraId="235372AE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</w:tr>
      <w:tr w:rsidR="00AE73A3" w:rsidRPr="00426DCC" w14:paraId="0C4EC085" w14:textId="77777777" w:rsidTr="00322E0C">
        <w:trPr>
          <w:trHeight w:val="296"/>
        </w:trPr>
        <w:tc>
          <w:tcPr>
            <w:tcW w:w="1706" w:type="dxa"/>
            <w:vAlign w:val="center"/>
          </w:tcPr>
          <w:p w14:paraId="2218818A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VEXA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212E4BF3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0824615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2409" w:type="dxa"/>
            <w:vAlign w:val="center"/>
          </w:tcPr>
          <w:p w14:paraId="76B681E5" w14:textId="77777777" w:rsidR="00AE73A3" w:rsidRPr="00AD3D68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. Met41Leu (c.121A&gt;C)</w:t>
            </w:r>
          </w:p>
        </w:tc>
        <w:tc>
          <w:tcPr>
            <w:tcW w:w="1843" w:type="dxa"/>
            <w:vAlign w:val="center"/>
          </w:tcPr>
          <w:p w14:paraId="52A218BD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F9BEFE4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</w:tr>
      <w:tr w:rsidR="00AE73A3" w:rsidRPr="00426DCC" w14:paraId="2C16BDFA" w14:textId="77777777" w:rsidTr="00322E0C">
        <w:trPr>
          <w:trHeight w:val="296"/>
        </w:trPr>
        <w:tc>
          <w:tcPr>
            <w:tcW w:w="1706" w:type="dxa"/>
            <w:vAlign w:val="center"/>
          </w:tcPr>
          <w:p w14:paraId="443C54C1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XAS 4</w:t>
            </w:r>
          </w:p>
        </w:tc>
        <w:tc>
          <w:tcPr>
            <w:tcW w:w="851" w:type="dxa"/>
            <w:vAlign w:val="center"/>
          </w:tcPr>
          <w:p w14:paraId="598C50EB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77093B48" w14:textId="77777777" w:rsidR="00AE73A3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2409" w:type="dxa"/>
            <w:vAlign w:val="center"/>
          </w:tcPr>
          <w:p w14:paraId="38343949" w14:textId="77777777" w:rsidR="00AE73A3" w:rsidRPr="005A4D92" w:rsidRDefault="00AE73A3" w:rsidP="00322E0C">
            <w:pPr>
              <w:pStyle w:val="Sansinterligne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35783C">
              <w:rPr>
                <w:rFonts w:ascii="Arial" w:hAnsi="Arial" w:cs="Arial"/>
                <w:sz w:val="18"/>
                <w:szCs w:val="18"/>
              </w:rPr>
              <w:t>p. Met41Thr (c.122T&gt;C)</w:t>
            </w:r>
          </w:p>
        </w:tc>
        <w:tc>
          <w:tcPr>
            <w:tcW w:w="1843" w:type="dxa"/>
            <w:vAlign w:val="center"/>
          </w:tcPr>
          <w:p w14:paraId="4686705F" w14:textId="77777777" w:rsidR="00AE73A3" w:rsidRPr="0000767B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Prednisone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 mg/d</w:t>
            </w:r>
          </w:p>
        </w:tc>
        <w:tc>
          <w:tcPr>
            <w:tcW w:w="992" w:type="dxa"/>
            <w:vAlign w:val="center"/>
          </w:tcPr>
          <w:p w14:paraId="2E91D7F6" w14:textId="77777777" w:rsidR="00AE73A3" w:rsidRPr="0000767B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</w:t>
            </w:r>
          </w:p>
        </w:tc>
      </w:tr>
      <w:tr w:rsidR="00AE73A3" w:rsidRPr="00426DCC" w14:paraId="76463CE2" w14:textId="77777777" w:rsidTr="00322E0C">
        <w:tc>
          <w:tcPr>
            <w:tcW w:w="1706" w:type="dxa"/>
            <w:vAlign w:val="center"/>
          </w:tcPr>
          <w:p w14:paraId="7F82EFD7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VEXA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5D380B02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4A0B27F7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2409" w:type="dxa"/>
            <w:vAlign w:val="center"/>
          </w:tcPr>
          <w:p w14:paraId="2908F936" w14:textId="77777777" w:rsidR="00AE73A3" w:rsidRPr="00EC6083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. Met41Leu (c.121A&gt;C)</w:t>
            </w:r>
          </w:p>
        </w:tc>
        <w:tc>
          <w:tcPr>
            <w:tcW w:w="1843" w:type="dxa"/>
            <w:vAlign w:val="center"/>
          </w:tcPr>
          <w:p w14:paraId="584D5539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-azacytidine</w:t>
            </w:r>
          </w:p>
        </w:tc>
        <w:tc>
          <w:tcPr>
            <w:tcW w:w="992" w:type="dxa"/>
            <w:vAlign w:val="center"/>
          </w:tcPr>
          <w:p w14:paraId="29CB45EC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</w:tr>
      <w:tr w:rsidR="00AE73A3" w:rsidRPr="00426DCC" w14:paraId="6C7C5B96" w14:textId="77777777" w:rsidTr="00322E0C">
        <w:trPr>
          <w:trHeight w:val="256"/>
        </w:trPr>
        <w:tc>
          <w:tcPr>
            <w:tcW w:w="1706" w:type="dxa"/>
            <w:vAlign w:val="center"/>
          </w:tcPr>
          <w:p w14:paraId="7F9A953F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VEXA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685C887F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40ED5EA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2409" w:type="dxa"/>
            <w:vAlign w:val="center"/>
          </w:tcPr>
          <w:p w14:paraId="6D5529CC" w14:textId="77777777" w:rsidR="00AE73A3" w:rsidRPr="00EC6083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. Met41Leu (c.121A&gt;C)</w:t>
            </w:r>
          </w:p>
        </w:tc>
        <w:tc>
          <w:tcPr>
            <w:tcW w:w="1843" w:type="dxa"/>
            <w:vAlign w:val="center"/>
          </w:tcPr>
          <w:p w14:paraId="77315DFC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Prednisone 10 mg/d</w:t>
            </w:r>
          </w:p>
        </w:tc>
        <w:tc>
          <w:tcPr>
            <w:tcW w:w="992" w:type="dxa"/>
            <w:vAlign w:val="center"/>
          </w:tcPr>
          <w:p w14:paraId="3BEF7586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Active</w:t>
            </w:r>
          </w:p>
        </w:tc>
      </w:tr>
      <w:tr w:rsidR="00AE73A3" w:rsidRPr="00426DCC" w14:paraId="3E668824" w14:textId="77777777" w:rsidTr="00322E0C">
        <w:tc>
          <w:tcPr>
            <w:tcW w:w="1706" w:type="dxa"/>
            <w:vAlign w:val="center"/>
          </w:tcPr>
          <w:p w14:paraId="79D27563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 xml:space="preserve">VEXA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19EE4663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vAlign w:val="center"/>
          </w:tcPr>
          <w:p w14:paraId="650EFB56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2409" w:type="dxa"/>
            <w:vAlign w:val="center"/>
          </w:tcPr>
          <w:p w14:paraId="0ACCF500" w14:textId="77777777" w:rsidR="00AE73A3" w:rsidRPr="00EC6083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5783C">
              <w:rPr>
                <w:rFonts w:ascii="Arial" w:hAnsi="Arial" w:cs="Arial"/>
                <w:sz w:val="18"/>
                <w:szCs w:val="18"/>
              </w:rPr>
              <w:t>p. Met41Thr (c.122T&gt;C)</w:t>
            </w:r>
          </w:p>
        </w:tc>
        <w:tc>
          <w:tcPr>
            <w:tcW w:w="1843" w:type="dxa"/>
            <w:vAlign w:val="center"/>
          </w:tcPr>
          <w:p w14:paraId="73DFC3E8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A6BA359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active</w:t>
            </w:r>
          </w:p>
        </w:tc>
      </w:tr>
      <w:tr w:rsidR="00AE73A3" w:rsidRPr="00426DCC" w14:paraId="3DBF45B3" w14:textId="77777777" w:rsidTr="00322E0C"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7E819BC0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410A50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3578C0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56647D9" w14:textId="77777777" w:rsidR="00AE73A3" w:rsidRPr="00061A82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DF3176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796FB5" w14:textId="77777777" w:rsidR="00AE73A3" w:rsidRPr="00426DCC" w:rsidRDefault="00AE73A3" w:rsidP="00322E0C">
            <w:pPr>
              <w:pStyle w:val="Sansinterlign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E73A3" w:rsidRPr="00821515" w14:paraId="08ADDA48" w14:textId="77777777" w:rsidTr="00322E0C">
        <w:tc>
          <w:tcPr>
            <w:tcW w:w="90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E1C0C9" w14:textId="77777777" w:rsidR="00AE73A3" w:rsidRPr="00426DCC" w:rsidRDefault="00AE73A3" w:rsidP="00322E0C">
            <w:pPr>
              <w:pStyle w:val="Sansinterligne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6DCC">
              <w:rPr>
                <w:rFonts w:ascii="Arial" w:hAnsi="Arial" w:cs="Arial"/>
                <w:sz w:val="18"/>
                <w:szCs w:val="18"/>
                <w:lang w:val="en-US"/>
              </w:rPr>
              <w:t>VEXAS, Vacuole, E1 enzyme, X-linked, autoinflammatory, somatic; UBA1, Ubiquitin Like Modifier Activating Enzyme 1; WT, Wild-Type.</w:t>
            </w:r>
          </w:p>
        </w:tc>
      </w:tr>
    </w:tbl>
    <w:p w14:paraId="109BA7FE" w14:textId="77777777" w:rsidR="00AE73A3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8878B7" w14:textId="77777777" w:rsidR="00AE73A3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8BDC39" w14:textId="77777777" w:rsidR="00AE73A3" w:rsidRDefault="00AE73A3" w:rsidP="00AE73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48C4515" w14:textId="77777777" w:rsidR="00AE73A3" w:rsidRPr="00405DD9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3. </w:t>
      </w:r>
      <w:r w:rsidRPr="00341C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 and clinical characteristics of participants include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the analysis of chemokines measurement.</w:t>
      </w:r>
      <w:r w:rsidRPr="00341C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2693"/>
      </w:tblGrid>
      <w:tr w:rsidR="00AE73A3" w:rsidRPr="005A4D92" w14:paraId="347359EE" w14:textId="77777777" w:rsidTr="00322E0C">
        <w:trPr>
          <w:trHeight w:val="56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1052" w14:textId="77777777" w:rsidR="00AE73A3" w:rsidRPr="00305E2B" w:rsidRDefault="00AE73A3" w:rsidP="00322E0C">
            <w:pPr>
              <w:tabs>
                <w:tab w:val="left" w:pos="4253"/>
              </w:tabs>
              <w:spacing w:after="0" w:line="480" w:lineRule="auto"/>
              <w:ind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5DD86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Healthy controls (n=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10</w:t>
            </w: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03F5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VEXAS</w:t>
            </w:r>
          </w:p>
          <w:p w14:paraId="1CA9AD8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40</w:t>
            </w:r>
            <w:r w:rsidRPr="005A4D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631B9472" w14:textId="77777777" w:rsidTr="00322E0C">
        <w:trPr>
          <w:trHeight w:val="196"/>
        </w:trPr>
        <w:tc>
          <w:tcPr>
            <w:tcW w:w="4536" w:type="dxa"/>
            <w:tcBorders>
              <w:top w:val="single" w:sz="4" w:space="0" w:color="auto"/>
            </w:tcBorders>
          </w:tcPr>
          <w:p w14:paraId="484DCE49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EFA3A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366356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3D2326C4" w14:textId="77777777" w:rsidTr="00322E0C">
        <w:trPr>
          <w:trHeight w:val="196"/>
        </w:trPr>
        <w:tc>
          <w:tcPr>
            <w:tcW w:w="4536" w:type="dxa"/>
          </w:tcPr>
          <w:p w14:paraId="341AC610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Demographic characteristics</w:t>
            </w:r>
          </w:p>
        </w:tc>
        <w:tc>
          <w:tcPr>
            <w:tcW w:w="1843" w:type="dxa"/>
          </w:tcPr>
          <w:p w14:paraId="022D15D4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16AB1A7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73D4AAAF" w14:textId="77777777" w:rsidTr="00322E0C">
        <w:trPr>
          <w:trHeight w:val="196"/>
        </w:trPr>
        <w:tc>
          <w:tcPr>
            <w:tcW w:w="4536" w:type="dxa"/>
          </w:tcPr>
          <w:p w14:paraId="08930E64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Male, n (%)</w:t>
            </w:r>
          </w:p>
        </w:tc>
        <w:tc>
          <w:tcPr>
            <w:tcW w:w="1843" w:type="dxa"/>
          </w:tcPr>
          <w:p w14:paraId="0C9BB5FF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00)</w:t>
            </w:r>
          </w:p>
        </w:tc>
        <w:tc>
          <w:tcPr>
            <w:tcW w:w="2693" w:type="dxa"/>
          </w:tcPr>
          <w:p w14:paraId="4CA1BCCC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00)</w:t>
            </w:r>
          </w:p>
        </w:tc>
      </w:tr>
      <w:tr w:rsidR="00AE73A3" w:rsidRPr="005A4D92" w14:paraId="5FF2C2A9" w14:textId="77777777" w:rsidTr="00322E0C">
        <w:trPr>
          <w:trHeight w:val="196"/>
        </w:trPr>
        <w:tc>
          <w:tcPr>
            <w:tcW w:w="4536" w:type="dxa"/>
          </w:tcPr>
          <w:p w14:paraId="40A4EDD7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Age at disease onset, median (IQR), years</w:t>
            </w:r>
          </w:p>
        </w:tc>
        <w:tc>
          <w:tcPr>
            <w:tcW w:w="1843" w:type="dxa"/>
          </w:tcPr>
          <w:p w14:paraId="12452B1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0293175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1.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03CD56B3" w14:textId="77777777" w:rsidTr="00322E0C">
        <w:trPr>
          <w:trHeight w:val="196"/>
        </w:trPr>
        <w:tc>
          <w:tcPr>
            <w:tcW w:w="4536" w:type="dxa"/>
          </w:tcPr>
          <w:p w14:paraId="7F22C2B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Age at sampling, median (IQR), years</w:t>
            </w:r>
          </w:p>
        </w:tc>
        <w:tc>
          <w:tcPr>
            <w:tcW w:w="1843" w:type="dxa"/>
          </w:tcPr>
          <w:p w14:paraId="7395820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5.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8.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49A96D2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74 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(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9.9)</w:t>
            </w:r>
          </w:p>
        </w:tc>
      </w:tr>
      <w:tr w:rsidR="00AE73A3" w:rsidRPr="005A4D92" w14:paraId="6F6276C3" w14:textId="77777777" w:rsidTr="00322E0C">
        <w:trPr>
          <w:trHeight w:val="196"/>
        </w:trPr>
        <w:tc>
          <w:tcPr>
            <w:tcW w:w="4536" w:type="dxa"/>
          </w:tcPr>
          <w:p w14:paraId="7783C938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15CB7264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38F0225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6A6B5617" w14:textId="77777777" w:rsidTr="00322E0C">
        <w:trPr>
          <w:trHeight w:val="196"/>
        </w:trPr>
        <w:tc>
          <w:tcPr>
            <w:tcW w:w="4536" w:type="dxa"/>
          </w:tcPr>
          <w:p w14:paraId="2F730D27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Somatic UBA1 variants</w:t>
            </w:r>
          </w:p>
        </w:tc>
        <w:tc>
          <w:tcPr>
            <w:tcW w:w="1843" w:type="dxa"/>
          </w:tcPr>
          <w:p w14:paraId="6BCC63D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1B1E09D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00)</w:t>
            </w:r>
          </w:p>
        </w:tc>
      </w:tr>
      <w:tr w:rsidR="00AE73A3" w:rsidRPr="005A4D92" w14:paraId="5F3EBB59" w14:textId="77777777" w:rsidTr="00322E0C">
        <w:trPr>
          <w:trHeight w:val="196"/>
        </w:trPr>
        <w:tc>
          <w:tcPr>
            <w:tcW w:w="4536" w:type="dxa"/>
          </w:tcPr>
          <w:p w14:paraId="32D28EE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p. Met41Thr (c.122T&gt;C)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843" w:type="dxa"/>
          </w:tcPr>
          <w:p w14:paraId="52C189B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65CC073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11B67FAB" w14:textId="77777777" w:rsidTr="00322E0C">
        <w:trPr>
          <w:trHeight w:val="196"/>
        </w:trPr>
        <w:tc>
          <w:tcPr>
            <w:tcW w:w="4536" w:type="dxa"/>
          </w:tcPr>
          <w:p w14:paraId="04A63FC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p. Met41Leu (c.121A&gt;C)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843" w:type="dxa"/>
          </w:tcPr>
          <w:p w14:paraId="78E91465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20C070D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CD22591" w14:textId="77777777" w:rsidTr="00322E0C">
        <w:trPr>
          <w:trHeight w:val="196"/>
        </w:trPr>
        <w:tc>
          <w:tcPr>
            <w:tcW w:w="4536" w:type="dxa"/>
          </w:tcPr>
          <w:p w14:paraId="214C6B23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p. Met41Val (c.121A&gt;G)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0BB6D10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7F7E56B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23D15ED" w14:textId="77777777" w:rsidTr="00322E0C">
        <w:trPr>
          <w:trHeight w:val="196"/>
        </w:trPr>
        <w:tc>
          <w:tcPr>
            <w:tcW w:w="4536" w:type="dxa"/>
          </w:tcPr>
          <w:p w14:paraId="14F7F93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Splice motif mutation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0820FFD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2693" w:type="dxa"/>
          </w:tcPr>
          <w:p w14:paraId="75037F7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6BF195D8" w14:textId="77777777" w:rsidTr="00322E0C">
        <w:trPr>
          <w:trHeight w:val="196"/>
        </w:trPr>
        <w:tc>
          <w:tcPr>
            <w:tcW w:w="4536" w:type="dxa"/>
          </w:tcPr>
          <w:p w14:paraId="1C7EF2F3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</w:tcPr>
          <w:p w14:paraId="4D3B238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93" w:type="dxa"/>
          </w:tcPr>
          <w:p w14:paraId="70CFB8C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AE73A3" w:rsidRPr="005A4D92" w14:paraId="4D817D70" w14:textId="77777777" w:rsidTr="00322E0C">
        <w:trPr>
          <w:trHeight w:val="196"/>
        </w:trPr>
        <w:tc>
          <w:tcPr>
            <w:tcW w:w="4536" w:type="dxa"/>
          </w:tcPr>
          <w:p w14:paraId="2E0E6599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Key clinical features </w:t>
            </w:r>
          </w:p>
        </w:tc>
        <w:tc>
          <w:tcPr>
            <w:tcW w:w="1843" w:type="dxa"/>
          </w:tcPr>
          <w:p w14:paraId="795C683C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93" w:type="dxa"/>
          </w:tcPr>
          <w:p w14:paraId="6917B4D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AE73A3" w:rsidRPr="005A4D92" w14:paraId="7B90F809" w14:textId="77777777" w:rsidTr="00322E0C">
        <w:trPr>
          <w:trHeight w:val="196"/>
        </w:trPr>
        <w:tc>
          <w:tcPr>
            <w:tcW w:w="4536" w:type="dxa"/>
          </w:tcPr>
          <w:p w14:paraId="7BB609A6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Fever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119D2EF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561EEDA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7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72129232" w14:textId="77777777" w:rsidTr="00322E0C">
        <w:trPr>
          <w:trHeight w:val="196"/>
        </w:trPr>
        <w:tc>
          <w:tcPr>
            <w:tcW w:w="4536" w:type="dxa"/>
          </w:tcPr>
          <w:p w14:paraId="03886A9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Skin involvement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236D8C9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3CB7CBCF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1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7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5E186E8F" w14:textId="77777777" w:rsidTr="00322E0C">
        <w:trPr>
          <w:trHeight w:val="196"/>
        </w:trPr>
        <w:tc>
          <w:tcPr>
            <w:tcW w:w="4536" w:type="dxa"/>
          </w:tcPr>
          <w:p w14:paraId="4D7F8BBD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Arthralgia/arthriti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3120AA0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4D26A1C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7F3CC4A7" w14:textId="77777777" w:rsidTr="00322E0C">
        <w:trPr>
          <w:trHeight w:val="196"/>
        </w:trPr>
        <w:tc>
          <w:tcPr>
            <w:tcW w:w="4536" w:type="dxa"/>
          </w:tcPr>
          <w:p w14:paraId="6A56510B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Pulmonary infiltrate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0C6FFED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3F8F806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49D12E37" w14:textId="77777777" w:rsidTr="00322E0C">
        <w:trPr>
          <w:trHeight w:val="196"/>
        </w:trPr>
        <w:tc>
          <w:tcPr>
            <w:tcW w:w="4536" w:type="dxa"/>
          </w:tcPr>
          <w:p w14:paraId="59513C71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Ear/nose chondriti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843" w:type="dxa"/>
          </w:tcPr>
          <w:p w14:paraId="1C88ABF8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423A18A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7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0D90E1F5" w14:textId="77777777" w:rsidTr="00322E0C">
        <w:trPr>
          <w:trHeight w:val="196"/>
        </w:trPr>
        <w:tc>
          <w:tcPr>
            <w:tcW w:w="4536" w:type="dxa"/>
          </w:tcPr>
          <w:p w14:paraId="78E6C281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Venous thromboembolism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</w:t>
            </w:r>
          </w:p>
        </w:tc>
        <w:tc>
          <w:tcPr>
            <w:tcW w:w="1843" w:type="dxa"/>
          </w:tcPr>
          <w:p w14:paraId="47C0B67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-</w:t>
            </w:r>
          </w:p>
        </w:tc>
        <w:tc>
          <w:tcPr>
            <w:tcW w:w="2693" w:type="dxa"/>
          </w:tcPr>
          <w:p w14:paraId="4725BB5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0B8A2127" w14:textId="77777777" w:rsidTr="00322E0C">
        <w:trPr>
          <w:trHeight w:val="196"/>
        </w:trPr>
        <w:tc>
          <w:tcPr>
            <w:tcW w:w="4536" w:type="dxa"/>
          </w:tcPr>
          <w:p w14:paraId="0A393652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4FE591C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351541CD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821515" w14:paraId="526F1E45" w14:textId="77777777" w:rsidTr="00322E0C">
        <w:trPr>
          <w:trHeight w:val="196"/>
        </w:trPr>
        <w:tc>
          <w:tcPr>
            <w:tcW w:w="4536" w:type="dxa"/>
          </w:tcPr>
          <w:p w14:paraId="4D269A2D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Laboratory findings at time of sampling</w:t>
            </w:r>
          </w:p>
        </w:tc>
        <w:tc>
          <w:tcPr>
            <w:tcW w:w="1843" w:type="dxa"/>
          </w:tcPr>
          <w:p w14:paraId="5CF5955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546F71D7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6E185DF2" w14:textId="77777777" w:rsidTr="00322E0C">
        <w:trPr>
          <w:trHeight w:val="196"/>
        </w:trPr>
        <w:tc>
          <w:tcPr>
            <w:tcW w:w="4536" w:type="dxa"/>
          </w:tcPr>
          <w:p w14:paraId="0BE91CC1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Hemoglobin, 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edian (IQR)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, g/L</w:t>
            </w:r>
          </w:p>
        </w:tc>
        <w:tc>
          <w:tcPr>
            <w:tcW w:w="1843" w:type="dxa"/>
          </w:tcPr>
          <w:p w14:paraId="0900C9DF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1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5.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7E4D148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1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31C660BD" w14:textId="77777777" w:rsidTr="00322E0C">
        <w:trPr>
          <w:trHeight w:val="196"/>
        </w:trPr>
        <w:tc>
          <w:tcPr>
            <w:tcW w:w="4536" w:type="dxa"/>
          </w:tcPr>
          <w:p w14:paraId="37D8F909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Leukocytes, median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IQR)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, x10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/L</w:t>
            </w:r>
          </w:p>
        </w:tc>
        <w:tc>
          <w:tcPr>
            <w:tcW w:w="1843" w:type="dxa"/>
          </w:tcPr>
          <w:p w14:paraId="19D6AC4F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.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693" w:type="dxa"/>
          </w:tcPr>
          <w:p w14:paraId="5B9D049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.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5.6)</w:t>
            </w:r>
          </w:p>
        </w:tc>
      </w:tr>
      <w:tr w:rsidR="00AE73A3" w:rsidRPr="005A4D92" w14:paraId="2D763BA2" w14:textId="77777777" w:rsidTr="00322E0C">
        <w:trPr>
          <w:trHeight w:val="196"/>
        </w:trPr>
        <w:tc>
          <w:tcPr>
            <w:tcW w:w="4536" w:type="dxa"/>
          </w:tcPr>
          <w:p w14:paraId="2279EF81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3AE5EE3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21F0C9B0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821515" w14:paraId="1F1C4AD1" w14:textId="77777777" w:rsidTr="00322E0C">
        <w:trPr>
          <w:trHeight w:val="196"/>
        </w:trPr>
        <w:tc>
          <w:tcPr>
            <w:tcW w:w="4536" w:type="dxa"/>
          </w:tcPr>
          <w:p w14:paraId="2BDA6F66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Current treatment at time of sampling</w:t>
            </w:r>
          </w:p>
        </w:tc>
        <w:tc>
          <w:tcPr>
            <w:tcW w:w="1843" w:type="dxa"/>
          </w:tcPr>
          <w:p w14:paraId="75F062B6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2207C4F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449322CE" w14:textId="77777777" w:rsidTr="00322E0C">
        <w:trPr>
          <w:trHeight w:val="196"/>
        </w:trPr>
        <w:tc>
          <w:tcPr>
            <w:tcW w:w="4536" w:type="dxa"/>
          </w:tcPr>
          <w:p w14:paraId="1B6EFCE9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 xml:space="preserve">   Glucocorticoids, n (%)</w:t>
            </w:r>
            <w:r w:rsidRPr="005A4D9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0BE926F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0A88FE5E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2C84CECA" w14:textId="77777777" w:rsidTr="00322E0C">
        <w:trPr>
          <w:trHeight w:val="196"/>
        </w:trPr>
        <w:tc>
          <w:tcPr>
            <w:tcW w:w="4536" w:type="dxa"/>
          </w:tcPr>
          <w:p w14:paraId="5BAB1DB0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Prednisone dose, median (IQR), mg/day</w:t>
            </w:r>
          </w:p>
        </w:tc>
        <w:tc>
          <w:tcPr>
            <w:tcW w:w="1843" w:type="dxa"/>
          </w:tcPr>
          <w:p w14:paraId="4E9ED58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3E71BDA2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10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9.4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4F3F442A" w14:textId="77777777" w:rsidTr="00322E0C">
        <w:trPr>
          <w:trHeight w:val="196"/>
        </w:trPr>
        <w:tc>
          <w:tcPr>
            <w:tcW w:w="4536" w:type="dxa"/>
          </w:tcPr>
          <w:p w14:paraId="7DFDD42D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Synthetic DMARD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843" w:type="dxa"/>
          </w:tcPr>
          <w:p w14:paraId="0DC1B66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5B7FC1E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465741F9" w14:textId="77777777" w:rsidTr="00322E0C">
        <w:trPr>
          <w:trHeight w:val="196"/>
        </w:trPr>
        <w:tc>
          <w:tcPr>
            <w:tcW w:w="4536" w:type="dxa"/>
          </w:tcPr>
          <w:p w14:paraId="4926D96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Biologic or target synthetic DMARDs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726EE53C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235D1E1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.5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177E3E85" w14:textId="77777777" w:rsidTr="00322E0C">
        <w:trPr>
          <w:trHeight w:val="196"/>
        </w:trPr>
        <w:tc>
          <w:tcPr>
            <w:tcW w:w="4536" w:type="dxa"/>
          </w:tcPr>
          <w:p w14:paraId="1C8AD875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  5-azacytidine, </w:t>
            </w:r>
            <w:r w:rsidRPr="005A4D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fr-FR"/>
              </w:rPr>
              <w:t>n (%)</w:t>
            </w:r>
          </w:p>
        </w:tc>
        <w:tc>
          <w:tcPr>
            <w:tcW w:w="1843" w:type="dxa"/>
          </w:tcPr>
          <w:p w14:paraId="159EC2AB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693" w:type="dxa"/>
          </w:tcPr>
          <w:p w14:paraId="069EDC83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0</w:t>
            </w:r>
            <w:r w:rsidRPr="005A4D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</w:tr>
      <w:tr w:rsidR="00AE73A3" w:rsidRPr="005A4D92" w14:paraId="7BD8AA07" w14:textId="77777777" w:rsidTr="00322E0C">
        <w:trPr>
          <w:trHeight w:val="196"/>
        </w:trPr>
        <w:tc>
          <w:tcPr>
            <w:tcW w:w="4536" w:type="dxa"/>
          </w:tcPr>
          <w:p w14:paraId="61313F3E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</w:tcPr>
          <w:p w14:paraId="39541FF1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</w:tcPr>
          <w:p w14:paraId="6B5A2209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AE73A3" w:rsidRPr="005A4D92" w14:paraId="1E7D3D16" w14:textId="77777777" w:rsidTr="00322E0C">
        <w:trPr>
          <w:trHeight w:val="196"/>
        </w:trPr>
        <w:tc>
          <w:tcPr>
            <w:tcW w:w="4536" w:type="dxa"/>
            <w:tcBorders>
              <w:bottom w:val="single" w:sz="4" w:space="0" w:color="auto"/>
            </w:tcBorders>
          </w:tcPr>
          <w:p w14:paraId="41FFCB00" w14:textId="77777777" w:rsidR="00AE73A3" w:rsidRPr="005A4D92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1B8D9A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14152C" w14:textId="77777777" w:rsidR="00AE73A3" w:rsidRPr="005A4D92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14:paraId="459D3176" w14:textId="77777777" w:rsidR="00AE73A3" w:rsidRDefault="00AE73A3" w:rsidP="00AE73A3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D92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DMARDs</w:t>
      </w:r>
      <w:r w:rsidRPr="005A4D92">
        <w:rPr>
          <w:rFonts w:ascii="Arial" w:hAnsi="Arial" w:cs="Arial"/>
          <w:sz w:val="18"/>
          <w:szCs w:val="18"/>
          <w:lang w:val="en-US"/>
        </w:rPr>
        <w:t>, Disease-modifying antirheumatic drugs; IQR, interquartile range; VEXAS, Vacuole, E1 enzyme, X-linked, autoinflammatory, somatic; UBA1, Ubiquitin Like Modifier Activating Enzyme 1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3A7F45BF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FA38DF9" w14:textId="77777777" w:rsidR="00AE73A3" w:rsidRDefault="00AE73A3" w:rsidP="00AE73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4 Antibody used for the</w:t>
      </w:r>
      <w:r w:rsidRPr="00727BC2">
        <w:rPr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727BC2">
        <w:rPr>
          <w:rFonts w:ascii="Times New Roman" w:hAnsi="Times New Roman" w:cs="Times New Roman"/>
          <w:b/>
          <w:bCs/>
          <w:sz w:val="24"/>
          <w:szCs w:val="24"/>
          <w:lang w:val="en-US"/>
        </w:rPr>
        <w:t>ultiplex immunofluorescence of skin biopsy samples</w:t>
      </w:r>
      <w:r w:rsidRPr="00341C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tbl>
      <w:tblPr>
        <w:tblW w:w="9214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7"/>
        <w:gridCol w:w="3012"/>
        <w:gridCol w:w="3685"/>
      </w:tblGrid>
      <w:tr w:rsidR="00AE73A3" w:rsidRPr="008D3211" w14:paraId="011F99F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8A5E4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Target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4F94F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Referenc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11E8E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Company</w:t>
            </w:r>
          </w:p>
        </w:tc>
      </w:tr>
      <w:tr w:rsidR="00AE73A3" w:rsidRPr="008D3211" w14:paraId="3EAE786F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462623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45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D5F78E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9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2AE2AD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33A6E9F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4F1D9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2F90A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045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CC821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ko</w:t>
            </w:r>
            <w:proofErr w:type="spellEnd"/>
          </w:p>
        </w:tc>
      </w:tr>
      <w:tr w:rsidR="00AE73A3" w:rsidRPr="008D3211" w14:paraId="465CE729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6AAB7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4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41661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2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F6B3C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0C66C17A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1CFD5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8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30C11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3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6C3CD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341C2F0D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190FB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20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7D4B6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5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C3944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533D6E72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45D59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56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201A2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6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99617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63D62D63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C2DF4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68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FBCAA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8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9972C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621286B3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A98260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16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9F7A61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3M-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CAADDF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Marques</w:t>
            </w:r>
          </w:p>
        </w:tc>
      </w:tr>
      <w:tr w:rsidR="00AE73A3" w:rsidRPr="008D3211" w14:paraId="0201E852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C67AC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11c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61513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7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76009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1FC85D2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E3A332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XP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9C872A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04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9E420B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33E89CDF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AA9C5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hAnsi="Arial" w:cs="Arial"/>
                <w:sz w:val="20"/>
                <w:szCs w:val="20"/>
              </w:rPr>
              <w:t>α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MA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3CF3D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10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63ACC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7E608026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DD6F6E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3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ACB826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49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C561B4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</w:tr>
      <w:tr w:rsidR="00AE73A3" w:rsidRPr="008D3211" w14:paraId="4E8798DB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21357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DL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0C828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13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F8314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0C4A087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FFF39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D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3075C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692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23BE5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</w:tr>
      <w:tr w:rsidR="00AE73A3" w:rsidRPr="008D3211" w14:paraId="34F50D89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33968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UM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23401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725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5F8EC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ko</w:t>
            </w:r>
            <w:proofErr w:type="spellEnd"/>
          </w:p>
        </w:tc>
      </w:tr>
      <w:tr w:rsidR="00AE73A3" w:rsidRPr="008D3211" w14:paraId="625C656B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14FED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LA-DR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80345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c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5331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6427E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nta Cruz</w:t>
            </w:r>
          </w:p>
        </w:tc>
      </w:tr>
      <w:tr w:rsidR="00AE73A3" w:rsidRPr="008D3211" w14:paraId="7929E5BA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ABAE2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LKL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45312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BC163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7AE82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rck</w:t>
            </w:r>
          </w:p>
        </w:tc>
      </w:tr>
      <w:tr w:rsidR="00AE73A3" w:rsidRPr="008D3211" w14:paraId="6D35E757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5F198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IPK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639E7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#96323, BSA &amp; </w:t>
            </w: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zide</w:t>
            </w:r>
            <w:proofErr w:type="spellEnd"/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Fre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C34B8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ell Signaling</w:t>
            </w:r>
          </w:p>
        </w:tc>
      </w:tr>
      <w:tr w:rsidR="00AE73A3" w:rsidRPr="008D3211" w14:paraId="2BE2322C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7F8D84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Casp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08D4C4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966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7B4BDC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ignaling</w:t>
            </w:r>
          </w:p>
        </w:tc>
      </w:tr>
      <w:tr w:rsidR="00AE73A3" w:rsidRPr="008D3211" w14:paraId="633D47FE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AB8D8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LRP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60B80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PA01287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80AB6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rck</w:t>
            </w:r>
          </w:p>
        </w:tc>
      </w:tr>
      <w:tr w:rsidR="00AE73A3" w:rsidRPr="008D3211" w14:paraId="03FD57AD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0FFBB7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GSDMD</w:t>
            </w:r>
            <w:proofErr w:type="spellEnd"/>
            <w:proofErr w:type="gramEnd"/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C84BA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#37349, BSA &amp; </w:t>
            </w: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zide</w:t>
            </w:r>
            <w:proofErr w:type="spellEnd"/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Fre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0C1E8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ell Signaling</w:t>
            </w:r>
          </w:p>
        </w:tc>
      </w:tr>
      <w:tr w:rsidR="00AE73A3" w:rsidRPr="008D3211" w14:paraId="4D81DE49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1947E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EM2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E89B1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#62264 BSA &amp; </w:t>
            </w: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zide</w:t>
            </w:r>
            <w:proofErr w:type="spellEnd"/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Fre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92E5A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ell Signaling</w:t>
            </w:r>
          </w:p>
        </w:tc>
      </w:tr>
      <w:tr w:rsidR="00AE73A3" w:rsidRPr="008D3211" w14:paraId="391A234C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A39787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LR2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9CEBD2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5-2693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B3A5D4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ermoSci</w:t>
            </w:r>
            <w:proofErr w:type="spellEnd"/>
          </w:p>
        </w:tc>
      </w:tr>
      <w:tr w:rsidR="00AE73A3" w:rsidRPr="008D3211" w14:paraId="7EEFBCA5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C8E9A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FRC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B8C41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951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46D1E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</w:tr>
      <w:tr w:rsidR="00AE73A3" w:rsidRPr="008D3211" w14:paraId="09D0DCF5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25007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PX4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8F150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506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26211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cam</w:t>
            </w:r>
          </w:p>
        </w:tc>
      </w:tr>
      <w:tr w:rsidR="00AE73A3" w:rsidRPr="008D3211" w14:paraId="6F0E322D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B955C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eloperoxidase</w:t>
            </w:r>
            <w:proofErr w:type="spell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MPO)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1D9F8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039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7D896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ko</w:t>
            </w:r>
            <w:proofErr w:type="spellEnd"/>
          </w:p>
        </w:tc>
      </w:tr>
      <w:tr w:rsidR="00AE73A3" w:rsidRPr="008D3211" w14:paraId="6053F9F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EA7D3C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tokeratin</w:t>
            </w:r>
            <w:proofErr w:type="spellEnd"/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774FED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1014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E62689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unaphore</w:t>
            </w:r>
            <w:proofErr w:type="spellEnd"/>
          </w:p>
        </w:tc>
      </w:tr>
      <w:tr w:rsidR="00AE73A3" w:rsidRPr="008D3211" w14:paraId="782D2894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0A97C0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XCR5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107153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sm</w:t>
            </w:r>
            <w:proofErr w:type="gramEnd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54319R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7C4E90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ioss</w:t>
            </w:r>
            <w:proofErr w:type="spellEnd"/>
          </w:p>
        </w:tc>
      </w:tr>
    </w:tbl>
    <w:p w14:paraId="777AB0F2" w14:textId="77777777" w:rsidR="00AE73A3" w:rsidRDefault="00AE73A3" w:rsidP="00AE73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E3256E" w14:textId="77777777" w:rsidR="00AE73A3" w:rsidRDefault="00AE73A3" w:rsidP="00AE73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D1FCDFD" w14:textId="77777777" w:rsidR="00AE73A3" w:rsidRPr="003E5AE8" w:rsidRDefault="00AE73A3" w:rsidP="00AE73A3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 Table 5. List of r</w:t>
      </w:r>
      <w:r w:rsidRPr="00C87A69">
        <w:rPr>
          <w:rFonts w:ascii="Times New Roman" w:hAnsi="Times New Roman" w:cs="Times New Roman"/>
          <w:b/>
          <w:bCs/>
          <w:sz w:val="24"/>
          <w:szCs w:val="24"/>
          <w:lang w:val="en-US"/>
        </w:rPr>
        <w:t>eagen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E5A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8789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7"/>
        <w:gridCol w:w="3012"/>
        <w:gridCol w:w="3260"/>
      </w:tblGrid>
      <w:tr w:rsidR="00AE73A3" w:rsidRPr="008D3211" w14:paraId="613FAE44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2E6BB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Reagent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E7B27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Referenc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B718C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Company</w:t>
            </w:r>
          </w:p>
        </w:tc>
      </w:tr>
      <w:tr w:rsidR="00AE73A3" w:rsidRPr="008D3211" w14:paraId="7808703F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0D4436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TNF-</w:t>
            </w:r>
            <w:r w:rsidRPr="008D3211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FEBFD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210-T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121DA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Bio-Techne</w:t>
            </w:r>
          </w:p>
        </w:tc>
      </w:tr>
      <w:tr w:rsidR="00AE73A3" w:rsidRPr="008D3211" w14:paraId="777456E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6C72642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 xml:space="preserve">LPS 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113981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L263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7BF0D7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AE73A3" w:rsidRPr="008D3211" w14:paraId="3E7AE657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53709FA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 xml:space="preserve">R848 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B8693D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D3211">
              <w:rPr>
                <w:rFonts w:ascii="Arial" w:hAnsi="Arial" w:cs="Arial"/>
                <w:sz w:val="20"/>
                <w:szCs w:val="20"/>
              </w:rPr>
              <w:t>tlrl</w:t>
            </w:r>
            <w:proofErr w:type="gramEnd"/>
            <w:r w:rsidRPr="008D3211">
              <w:rPr>
                <w:rFonts w:ascii="Arial" w:hAnsi="Arial" w:cs="Arial"/>
                <w:sz w:val="20"/>
                <w:szCs w:val="20"/>
              </w:rPr>
              <w:t>-r84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4E3492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Invivogen</w:t>
            </w:r>
          </w:p>
        </w:tc>
      </w:tr>
      <w:tr w:rsidR="00AE73A3" w:rsidRPr="008D3211" w14:paraId="75ADA0C7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BE36AC8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 xml:space="preserve">Pam3CSK4 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E841F9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D3211">
              <w:rPr>
                <w:rFonts w:ascii="Arial" w:hAnsi="Arial" w:cs="Arial"/>
                <w:sz w:val="20"/>
                <w:szCs w:val="20"/>
              </w:rPr>
              <w:t>tlrl</w:t>
            </w:r>
            <w:proofErr w:type="gramEnd"/>
            <w:r w:rsidRPr="008D3211">
              <w:rPr>
                <w:rFonts w:ascii="Arial" w:hAnsi="Arial" w:cs="Arial"/>
                <w:sz w:val="20"/>
                <w:szCs w:val="20"/>
              </w:rPr>
              <w:t>-pms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BCF91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nvivogen</w:t>
            </w:r>
          </w:p>
        </w:tc>
      </w:tr>
      <w:tr w:rsidR="00AE73A3" w:rsidRPr="008D3211" w14:paraId="42B45F62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0FDEAEE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CCL-2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82A710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SRP 310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F3EAE6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AE73A3" w:rsidRPr="008D3211" w14:paraId="5C148A0C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CBC0985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4C601C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300-08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B3E9CD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</w:rPr>
              <w:t>Perprotech</w:t>
            </w:r>
            <w:proofErr w:type="spellEnd"/>
          </w:p>
        </w:tc>
      </w:tr>
      <w:tr w:rsidR="00AE73A3" w:rsidRPr="008D3211" w14:paraId="2FDEB89E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B00DE61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B5FF7E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SRP 30-98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BB6D38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AE73A3" w:rsidRPr="008D3211" w14:paraId="5D6847D4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E5D4A90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IFN-y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C021C8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285-IF-10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80D32F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Bio-Techne</w:t>
            </w:r>
          </w:p>
        </w:tc>
      </w:tr>
      <w:tr w:rsidR="00AE73A3" w:rsidRPr="008D3211" w14:paraId="4E9661A2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49868A9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5F3CA4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213-ILB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4A4BA9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</w:rPr>
              <w:t>Perprotech</w:t>
            </w:r>
            <w:proofErr w:type="spellEnd"/>
          </w:p>
        </w:tc>
      </w:tr>
      <w:tr w:rsidR="00AE73A3" w:rsidRPr="008D3211" w14:paraId="12A66258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A2C6195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3A89A4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BT-004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6324C5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</w:rPr>
              <w:t>Perprotech</w:t>
            </w:r>
            <w:proofErr w:type="spellEnd"/>
          </w:p>
        </w:tc>
      </w:tr>
      <w:tr w:rsidR="00AE73A3" w:rsidRPr="008D3211" w14:paraId="11F921BE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417962D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Z-VAD-FMK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7E8E56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tlrl-vad</w:t>
            </w:r>
            <w:proofErr w:type="spellEnd"/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CB5B54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nvivoGen</w:t>
            </w:r>
            <w:proofErr w:type="spellEnd"/>
          </w:p>
        </w:tc>
      </w:tr>
      <w:tr w:rsidR="00AE73A3" w:rsidRPr="008D3211" w14:paraId="03612ECB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9036B0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PYR-4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08ECE6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T662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1916F2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TargetMo</w:t>
            </w:r>
            <w:proofErr w:type="spellEnd"/>
          </w:p>
        </w:tc>
      </w:tr>
      <w:tr w:rsidR="00AE73A3" w:rsidRPr="008D3211" w14:paraId="1E58F760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4CC124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Necrostatin-1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9A600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nh-ncst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6330E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nvivoGen</w:t>
            </w:r>
            <w:proofErr w:type="spellEnd"/>
          </w:p>
        </w:tc>
      </w:tr>
      <w:tr w:rsidR="00AE73A3" w:rsidRPr="008D3211" w14:paraId="29213AB1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616DA57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Necrostatin</w:t>
            </w:r>
            <w:proofErr w:type="spellEnd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- 1S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5C32BD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HY-14622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B76016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</w:tr>
      <w:tr w:rsidR="00AE73A3" w:rsidRPr="008D3211" w14:paraId="3AC8EE4E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D56373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Necrosulfamid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553A1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HY-100573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BA2ACB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</w:tr>
      <w:tr w:rsidR="00AE73A3" w:rsidRPr="008D3211" w14:paraId="3A77C73F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96AE98C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BV6 </w:t>
            </w:r>
          </w:p>
        </w:tc>
        <w:tc>
          <w:tcPr>
            <w:tcW w:w="3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58E771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S7597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57AFE3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Selleckchem</w:t>
            </w:r>
            <w:proofErr w:type="spellEnd"/>
          </w:p>
        </w:tc>
      </w:tr>
    </w:tbl>
    <w:p w14:paraId="20237D00" w14:textId="77777777" w:rsidR="00AE73A3" w:rsidRDefault="00AE73A3" w:rsidP="00AE73A3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7F3CEC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850EDFF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3C71552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789C1C8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6ADBEB12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1D61471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CDAF31D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6AD84FD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9D3B580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9E6D64E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7B829E8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F2C6C45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6425561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29D23A90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11D755E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622C3C76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618663D" w14:textId="77777777" w:rsidR="00AE73A3" w:rsidRDefault="00AE73A3" w:rsidP="00AE73A3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1255C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6.</w:t>
      </w:r>
      <w:r w:rsidRPr="001255C4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List of antibodies used i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Western Blot.</w:t>
      </w:r>
    </w:p>
    <w:p w14:paraId="011722A2" w14:textId="77777777" w:rsidR="00AE73A3" w:rsidRPr="00E53525" w:rsidRDefault="00AE73A3" w:rsidP="00AE73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072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3543"/>
      </w:tblGrid>
      <w:tr w:rsidR="00AE73A3" w:rsidRPr="008D3211" w14:paraId="1D74B817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98469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Targe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D9E3D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Reference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07207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Company</w:t>
            </w:r>
          </w:p>
        </w:tc>
      </w:tr>
      <w:tr w:rsidR="00AE73A3" w:rsidRPr="008D3211" w14:paraId="4F2AE9F1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C71BCE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Caspase-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82725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#9662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688E6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Cell Signaling Technology</w:t>
            </w:r>
          </w:p>
        </w:tc>
      </w:tr>
      <w:tr w:rsidR="00AE73A3" w:rsidRPr="008D3211" w14:paraId="5E36C3A3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5DA010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Cleaved caspase 3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D253A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9661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E0700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52258573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FC3128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aspase 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F6CFC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9746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8DF61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26E878DB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7D6B1E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Cleaved caspase 8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83054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9496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6F965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F90E1D5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7121D5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RIPK1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2BABA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493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6576F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36396898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345989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Phospho-RIPK1 (Ser16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5B963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4459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9F883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42E5AC2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36E550D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sdermin 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AC1B8A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Pr="00F94CF6">
              <w:rPr>
                <w:rFonts w:ascii="Arial" w:hAnsi="Arial" w:cs="Arial"/>
                <w:sz w:val="20"/>
                <w:szCs w:val="20"/>
                <w:lang w:val="en-US"/>
              </w:rPr>
              <w:t>97558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4D5ABD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CF6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6991122A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15C7D6C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eaved Gasdermin 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44473D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#36425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11E117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CF6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05057FAF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72D2D6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UBE1a/b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0F461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4891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FFCA6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3A7CB8C2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000603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Ubiquitin (P4D1)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F365B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936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A9252B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61D1D525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C8C8BC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NF-</w:t>
            </w: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κB</w:t>
            </w:r>
            <w:proofErr w:type="spellEnd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 p6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C9C17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sc-372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0FE50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Santa-Cruz</w:t>
            </w:r>
          </w:p>
        </w:tc>
      </w:tr>
      <w:tr w:rsidR="00AE73A3" w:rsidRPr="008D3211" w14:paraId="6E1A2183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EACE99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phospho-NF-</w:t>
            </w:r>
            <w:proofErr w:type="spellStart"/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κB</w:t>
            </w:r>
            <w:proofErr w:type="spellEnd"/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p65 (Ser536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0049B7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033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CD4D4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71BE576D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84896F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Kβα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99686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4814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47F63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6DB48314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E2CE590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KKα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6F8D9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2682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98CB1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9E172D8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157FEA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IKKβ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D9125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2684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2A187B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0244A64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FF94BE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Phospho</w:t>
            </w:r>
            <w:proofErr w:type="spellEnd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 xml:space="preserve"> IKKα/β (ser176/18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FA39C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2694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D8771C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3570B615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B469E2A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LAMP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2EA82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243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BF65D9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bookmarkStart w:id="0" w:name="OLE_LINK3"/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  <w:bookmarkEnd w:id="0"/>
          </w:p>
        </w:tc>
      </w:tr>
      <w:tr w:rsidR="00AE73A3" w:rsidRPr="008D3211" w14:paraId="671F79D1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00609D6" w14:textId="77777777" w:rsidR="00AE73A3" w:rsidRPr="008D3211" w:rsidRDefault="00AE73A3" w:rsidP="00322E0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LAM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2B4382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49067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6DAE8B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F7DA666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913AFD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athepsin 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90E39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25084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C78C07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562C4A6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655DDD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athepsin 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CEB3B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74089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5D1317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76AC6017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1ECCCE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athepsin 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A3ACA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1718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B23C79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06C45E98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DEF3EB4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b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E454C0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547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38314D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B0992C4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66DADE2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Rab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8B4879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9367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C1EF6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1B4C2C8D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502EF6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EEI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26715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3228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D674D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AE73A3" w:rsidRPr="008D3211" w14:paraId="6B5EDECB" w14:textId="77777777" w:rsidTr="00322E0C">
        <w:trPr>
          <w:trHeight w:val="31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55E0A9" w14:textId="77777777" w:rsidR="00AE73A3" w:rsidRPr="008D3211" w:rsidRDefault="00AE73A3" w:rsidP="00322E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D98902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#497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0DF236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</w:tbl>
    <w:p w14:paraId="3195F58D" w14:textId="77777777" w:rsidR="00AE73A3" w:rsidRDefault="00AE73A3" w:rsidP="00AE73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F9F9F6" w14:textId="77777777" w:rsidR="00AE73A3" w:rsidRDefault="00AE73A3" w:rsidP="00AE73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0F7471A" w14:textId="77777777" w:rsidR="00AE73A3" w:rsidRDefault="00AE73A3" w:rsidP="00AE73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6FB07F" w14:textId="77777777" w:rsidR="00AE73A3" w:rsidRPr="00434053" w:rsidRDefault="00AE73A3" w:rsidP="00AE73A3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Table 7. List of primers used for RT qPCR assays.</w:t>
      </w:r>
      <w:r w:rsidRPr="003E5A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8789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7"/>
        <w:gridCol w:w="885"/>
        <w:gridCol w:w="5387"/>
      </w:tblGrid>
      <w:tr w:rsidR="00AE73A3" w:rsidRPr="008D3211" w14:paraId="0260F1B1" w14:textId="77777777" w:rsidTr="00322E0C">
        <w:trPr>
          <w:trHeight w:val="31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D2E25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Primer Nam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40D94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Sense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DD285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fr-FR"/>
              </w:rPr>
              <w:t>Sequence</w:t>
            </w:r>
          </w:p>
        </w:tc>
      </w:tr>
      <w:tr w:rsidR="00AE73A3" w:rsidRPr="008D3211" w14:paraId="0BD34673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24B83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D321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fr-FR"/>
              </w:rPr>
              <w:t>iNOS</w:t>
            </w:r>
            <w:proofErr w:type="spellEnd"/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BCEB0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92625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GGCAAGCCCAAGGTCTAT</w:t>
            </w:r>
          </w:p>
        </w:tc>
      </w:tr>
      <w:tr w:rsidR="00AE73A3" w:rsidRPr="008D3211" w14:paraId="78D96620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3426F1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AC798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1BE33E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CCCGCAAACATAGAGGTG</w:t>
            </w:r>
          </w:p>
        </w:tc>
      </w:tr>
      <w:tr w:rsidR="00AE73A3" w:rsidRPr="008D3211" w14:paraId="69ACA2DE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72FD19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XCL-1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8850E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89510A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CCACGTGTTGAGATCATTGCTA</w:t>
            </w:r>
          </w:p>
        </w:tc>
      </w:tr>
      <w:tr w:rsidR="00AE73A3" w:rsidRPr="008D3211" w14:paraId="2C3B99AD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EF1147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1A9D4D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B57393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TTGATGGCCTTCGATTCTGG</w:t>
            </w:r>
          </w:p>
        </w:tc>
      </w:tr>
      <w:tr w:rsidR="00AE73A3" w:rsidRPr="008D3211" w14:paraId="61BA16FA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583446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8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7E348D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56DD61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CTCTTGGTGCTGGCTGGTCTTT</w:t>
            </w:r>
          </w:p>
        </w:tc>
      </w:tr>
      <w:tr w:rsidR="00AE73A3" w:rsidRPr="008D3211" w14:paraId="2EF6EFE9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B1055A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CB1CF0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4C608C6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GCCAGTAGATGCGAGTTTGTGC</w:t>
            </w:r>
          </w:p>
        </w:tc>
      </w:tr>
      <w:tr w:rsidR="00AE73A3" w:rsidRPr="008D3211" w14:paraId="720048DA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25E82B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8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ECA058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77437584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AGACGCGGCTTTTATCTTCACCTTT</w:t>
            </w:r>
          </w:p>
        </w:tc>
      </w:tr>
      <w:tr w:rsidR="00AE73A3" w:rsidRPr="008D3211" w14:paraId="200E7CF9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FF7D5C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1D1BDA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665F255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CGAGGCCGCTTCTTCTTCTTCCAT</w:t>
            </w:r>
          </w:p>
        </w:tc>
      </w:tr>
      <w:tr w:rsidR="00AE73A3" w:rsidRPr="008D3211" w14:paraId="098B5C78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6DD2AF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16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DC6C6C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5DC5D50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GGCCCCTCGGAGGAGACCTGGATCACA</w:t>
            </w:r>
          </w:p>
        </w:tc>
      </w:tr>
      <w:tr w:rsidR="00AE73A3" w:rsidRPr="008D3211" w14:paraId="19981641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2672E0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B5D927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FC9BE5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 xml:space="preserve"> TCCCCCAGGAACCTCCATGCCAGATC   </w:t>
            </w:r>
          </w:p>
        </w:tc>
      </w:tr>
      <w:tr w:rsidR="00AE73A3" w:rsidRPr="008D3211" w14:paraId="3740B94D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A9A7EB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D20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3FD5C0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79BF342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color w:val="000000"/>
                <w:sz w:val="20"/>
                <w:szCs w:val="20"/>
              </w:rPr>
              <w:t>GGGCCAAGCTTCTCTGGAATGTCT</w:t>
            </w:r>
          </w:p>
        </w:tc>
      </w:tr>
      <w:tr w:rsidR="00AE73A3" w:rsidRPr="008D3211" w14:paraId="622E7388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9117FA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F5A60B0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bottom"/>
          </w:tcPr>
          <w:p w14:paraId="093C1CED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color w:val="000000"/>
                <w:sz w:val="20"/>
                <w:szCs w:val="20"/>
              </w:rPr>
              <w:t>AGTGGCTCAACCCGATATGACAGAA</w:t>
            </w:r>
          </w:p>
        </w:tc>
      </w:tr>
      <w:tr w:rsidR="00AE73A3" w:rsidRPr="008D3211" w14:paraId="79F6F04D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B13148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R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6075D02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387C0A9" w14:textId="77777777" w:rsidR="00AE73A3" w:rsidRPr="008D3211" w:rsidRDefault="00AE73A3" w:rsidP="00322E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211">
              <w:rPr>
                <w:rFonts w:ascii="Arial" w:hAnsi="Arial" w:cs="Arial"/>
                <w:color w:val="000000"/>
                <w:sz w:val="20"/>
                <w:szCs w:val="20"/>
              </w:rPr>
              <w:t>CAGCCCGAAGACTGCCTGGATGAA</w:t>
            </w:r>
          </w:p>
        </w:tc>
      </w:tr>
      <w:tr w:rsidR="00AE73A3" w:rsidRPr="008D3211" w14:paraId="6FE808B3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16DC32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AE51293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10675F6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  <w:lang w:val="en-US"/>
              </w:rPr>
              <w:t>GGGCGGTCTAAGGGATCGGTTCT</w:t>
            </w:r>
          </w:p>
        </w:tc>
      </w:tr>
      <w:tr w:rsidR="00AE73A3" w:rsidRPr="008D3211" w14:paraId="70ADD830" w14:textId="77777777" w:rsidTr="00322E0C">
        <w:trPr>
          <w:trHeight w:val="313"/>
        </w:trPr>
        <w:tc>
          <w:tcPr>
            <w:tcW w:w="25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3A2ACEC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L-1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2D09C5A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180AC82B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TTGCTGGAGGACTTTAAGGGTT</w:t>
            </w:r>
          </w:p>
        </w:tc>
      </w:tr>
      <w:tr w:rsidR="00AE73A3" w:rsidRPr="008D3211" w14:paraId="4B24E9DC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84B8D9E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584BAB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2FFAFF6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3211">
              <w:rPr>
                <w:rFonts w:ascii="Arial" w:hAnsi="Arial" w:cs="Arial"/>
                <w:sz w:val="20"/>
                <w:szCs w:val="20"/>
              </w:rPr>
              <w:t>CACATGCGCCTTGATGTCTG</w:t>
            </w:r>
          </w:p>
        </w:tc>
      </w:tr>
      <w:tr w:rsidR="00AE73A3" w:rsidRPr="008D3211" w14:paraId="59ACD2C6" w14:textId="77777777" w:rsidTr="00322E0C">
        <w:trPr>
          <w:trHeight w:val="313"/>
        </w:trPr>
        <w:tc>
          <w:tcPr>
            <w:tcW w:w="251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22C75C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APDH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EAF8A31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0F556267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TGCTCCCAGAAATGGCAC</w:t>
            </w:r>
          </w:p>
        </w:tc>
      </w:tr>
      <w:tr w:rsidR="00AE73A3" w:rsidRPr="008D3211" w14:paraId="6CF05066" w14:textId="77777777" w:rsidTr="00322E0C">
        <w:trPr>
          <w:trHeight w:val="313"/>
        </w:trPr>
        <w:tc>
          <w:tcPr>
            <w:tcW w:w="25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61EC919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615B5BF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5" w:type="dxa"/>
              <w:bottom w:w="0" w:type="dxa"/>
              <w:right w:w="65" w:type="dxa"/>
            </w:tcMar>
          </w:tcPr>
          <w:p w14:paraId="39EA4F48" w14:textId="77777777" w:rsidR="00AE73A3" w:rsidRPr="008D3211" w:rsidRDefault="00AE73A3" w:rsidP="00322E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D321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TCCACTGAACCCTGGAAA</w:t>
            </w:r>
          </w:p>
        </w:tc>
      </w:tr>
    </w:tbl>
    <w:p w14:paraId="5A4951B0" w14:textId="77777777" w:rsidR="00AE73A3" w:rsidRDefault="00AE73A3" w:rsidP="00AE73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C9AF92" w14:textId="77777777" w:rsidR="00AE73A3" w:rsidRPr="00FC7B7C" w:rsidRDefault="00AE73A3">
      <w:pPr>
        <w:rPr>
          <w:lang w:val="en-US"/>
        </w:rPr>
      </w:pPr>
    </w:p>
    <w:sectPr w:rsidR="00AE73A3" w:rsidRPr="00FC7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D427D"/>
    <w:multiLevelType w:val="hybridMultilevel"/>
    <w:tmpl w:val="CCB6FF52"/>
    <w:lvl w:ilvl="0" w:tplc="F30C9490">
      <w:start w:val="1"/>
      <w:numFmt w:val="upperLetter"/>
      <w:lvlText w:val="(%1)"/>
      <w:lvlJc w:val="left"/>
      <w:pPr>
        <w:ind w:left="860" w:hanging="50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B7E6A"/>
    <w:multiLevelType w:val="hybridMultilevel"/>
    <w:tmpl w:val="0FB295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A2002"/>
    <w:multiLevelType w:val="hybridMultilevel"/>
    <w:tmpl w:val="4C48F86A"/>
    <w:lvl w:ilvl="0" w:tplc="8E78F3EC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B38DF"/>
    <w:multiLevelType w:val="hybridMultilevel"/>
    <w:tmpl w:val="B364A6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B4909"/>
    <w:multiLevelType w:val="hybridMultilevel"/>
    <w:tmpl w:val="00703014"/>
    <w:lvl w:ilvl="0" w:tplc="D62850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C26F3"/>
    <w:multiLevelType w:val="hybridMultilevel"/>
    <w:tmpl w:val="F14CA8DC"/>
    <w:lvl w:ilvl="0" w:tplc="4D52C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20F1"/>
    <w:multiLevelType w:val="hybridMultilevel"/>
    <w:tmpl w:val="C694AB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608D"/>
    <w:multiLevelType w:val="hybridMultilevel"/>
    <w:tmpl w:val="F1CCB144"/>
    <w:lvl w:ilvl="0" w:tplc="7B76ED8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903A2F"/>
    <w:multiLevelType w:val="multilevel"/>
    <w:tmpl w:val="C9600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15C26"/>
    <w:multiLevelType w:val="hybridMultilevel"/>
    <w:tmpl w:val="B65091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D1DBE"/>
    <w:multiLevelType w:val="hybridMultilevel"/>
    <w:tmpl w:val="7B805F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95AB2"/>
    <w:multiLevelType w:val="hybridMultilevel"/>
    <w:tmpl w:val="F14A5430"/>
    <w:lvl w:ilvl="0" w:tplc="1F6A95C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9B5655"/>
    <w:multiLevelType w:val="hybridMultilevel"/>
    <w:tmpl w:val="B6CA06AA"/>
    <w:lvl w:ilvl="0" w:tplc="7CD8D94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3B5822"/>
    <w:multiLevelType w:val="hybridMultilevel"/>
    <w:tmpl w:val="16F2A610"/>
    <w:lvl w:ilvl="0" w:tplc="D20803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3305FB"/>
    <w:multiLevelType w:val="hybridMultilevel"/>
    <w:tmpl w:val="B7B88276"/>
    <w:lvl w:ilvl="0" w:tplc="1A18668E">
      <w:start w:val="1"/>
      <w:numFmt w:val="upperLetter"/>
      <w:lvlText w:val="(%1)"/>
      <w:lvlJc w:val="left"/>
      <w:pPr>
        <w:ind w:left="750" w:hanging="39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1500DF"/>
    <w:multiLevelType w:val="hybridMultilevel"/>
    <w:tmpl w:val="80D26E30"/>
    <w:lvl w:ilvl="0" w:tplc="58EE1D40">
      <w:start w:val="1"/>
      <w:numFmt w:val="upperLetter"/>
      <w:lvlText w:val="(%1)"/>
      <w:lvlJc w:val="left"/>
      <w:pPr>
        <w:ind w:left="780" w:hanging="420"/>
      </w:pPr>
      <w:rPr>
        <w:rFonts w:hint="default"/>
        <w:b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9C1B4E"/>
    <w:multiLevelType w:val="hybridMultilevel"/>
    <w:tmpl w:val="5D54CA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F2477F"/>
    <w:multiLevelType w:val="hybridMultilevel"/>
    <w:tmpl w:val="48160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30ABF"/>
    <w:multiLevelType w:val="hybridMultilevel"/>
    <w:tmpl w:val="D3FC0A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012762">
    <w:abstractNumId w:val="8"/>
  </w:num>
  <w:num w:numId="2" w16cid:durableId="226962906">
    <w:abstractNumId w:val="2"/>
  </w:num>
  <w:num w:numId="3" w16cid:durableId="240481842">
    <w:abstractNumId w:val="9"/>
  </w:num>
  <w:num w:numId="4" w16cid:durableId="1940024584">
    <w:abstractNumId w:val="3"/>
  </w:num>
  <w:num w:numId="5" w16cid:durableId="1566841467">
    <w:abstractNumId w:val="6"/>
  </w:num>
  <w:num w:numId="6" w16cid:durableId="662204993">
    <w:abstractNumId w:val="17"/>
  </w:num>
  <w:num w:numId="7" w16cid:durableId="65733811">
    <w:abstractNumId w:val="16"/>
  </w:num>
  <w:num w:numId="8" w16cid:durableId="1295454016">
    <w:abstractNumId w:val="10"/>
  </w:num>
  <w:num w:numId="9" w16cid:durableId="639073528">
    <w:abstractNumId w:val="18"/>
  </w:num>
  <w:num w:numId="10" w16cid:durableId="1323192075">
    <w:abstractNumId w:val="1"/>
  </w:num>
  <w:num w:numId="11" w16cid:durableId="1117064710">
    <w:abstractNumId w:val="7"/>
  </w:num>
  <w:num w:numId="12" w16cid:durableId="397746704">
    <w:abstractNumId w:val="13"/>
  </w:num>
  <w:num w:numId="13" w16cid:durableId="1734159176">
    <w:abstractNumId w:val="5"/>
  </w:num>
  <w:num w:numId="14" w16cid:durableId="62533735">
    <w:abstractNumId w:val="15"/>
  </w:num>
  <w:num w:numId="15" w16cid:durableId="1578518865">
    <w:abstractNumId w:val="4"/>
  </w:num>
  <w:num w:numId="16" w16cid:durableId="918904621">
    <w:abstractNumId w:val="11"/>
  </w:num>
  <w:num w:numId="17" w16cid:durableId="737631904">
    <w:abstractNumId w:val="0"/>
  </w:num>
  <w:num w:numId="18" w16cid:durableId="1751075020">
    <w:abstractNumId w:val="14"/>
  </w:num>
  <w:num w:numId="19" w16cid:durableId="7232622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BE"/>
    <w:rsid w:val="000E5D4D"/>
    <w:rsid w:val="000E6026"/>
    <w:rsid w:val="00150A58"/>
    <w:rsid w:val="001E1E32"/>
    <w:rsid w:val="001F2E71"/>
    <w:rsid w:val="002F5E3E"/>
    <w:rsid w:val="003F0EF5"/>
    <w:rsid w:val="00407980"/>
    <w:rsid w:val="004A47ED"/>
    <w:rsid w:val="004B7628"/>
    <w:rsid w:val="005556FA"/>
    <w:rsid w:val="005D1376"/>
    <w:rsid w:val="006D249C"/>
    <w:rsid w:val="007744FD"/>
    <w:rsid w:val="00774C30"/>
    <w:rsid w:val="007A47C3"/>
    <w:rsid w:val="007F6593"/>
    <w:rsid w:val="00821515"/>
    <w:rsid w:val="00895A9E"/>
    <w:rsid w:val="00A05A1E"/>
    <w:rsid w:val="00A518E7"/>
    <w:rsid w:val="00A6585E"/>
    <w:rsid w:val="00AD1234"/>
    <w:rsid w:val="00AE73A3"/>
    <w:rsid w:val="00BA4CBE"/>
    <w:rsid w:val="00C12625"/>
    <w:rsid w:val="00C2546E"/>
    <w:rsid w:val="00C31A64"/>
    <w:rsid w:val="00C36F46"/>
    <w:rsid w:val="00CA27B4"/>
    <w:rsid w:val="00CB1794"/>
    <w:rsid w:val="00D13CBA"/>
    <w:rsid w:val="00D96E77"/>
    <w:rsid w:val="00EF72B7"/>
    <w:rsid w:val="00F706C6"/>
    <w:rsid w:val="00F9363C"/>
    <w:rsid w:val="00FC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6A5A9"/>
  <w15:chartTrackingRefBased/>
  <w15:docId w15:val="{D9367049-A568-473E-AD40-8837AEF7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B7C"/>
  </w:style>
  <w:style w:type="paragraph" w:styleId="Titre1">
    <w:name w:val="heading 1"/>
    <w:basedOn w:val="Normal"/>
    <w:next w:val="Normal"/>
    <w:link w:val="Titre1Car"/>
    <w:uiPriority w:val="9"/>
    <w:qFormat/>
    <w:rsid w:val="00BA4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A4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A4C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4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4C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4C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4C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4C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4C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4C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A4C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A4C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4CB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4CB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4CB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4CB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4CB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4CB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4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4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4C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4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4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4CB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4CB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4C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4C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4CB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4CBE"/>
    <w:rPr>
      <w:b/>
      <w:bCs/>
      <w:smallCaps/>
      <w:color w:val="2F5496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FC7B7C"/>
    <w:rPr>
      <w:b/>
      <w:bCs/>
    </w:rPr>
  </w:style>
  <w:style w:type="paragraph" w:styleId="Sansinterligne">
    <w:name w:val="No Spacing"/>
    <w:uiPriority w:val="1"/>
    <w:qFormat/>
    <w:rsid w:val="00FC7B7C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FC7B7C"/>
    <w:pPr>
      <w:spacing w:after="240" w:line="240" w:lineRule="auto"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FC7B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7B7C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FC7B7C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7B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7B7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C7B7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C7B7C"/>
    <w:rPr>
      <w:color w:val="605E5C"/>
      <w:shd w:val="clear" w:color="auto" w:fill="E1DFDD"/>
    </w:rPr>
  </w:style>
  <w:style w:type="paragraph" w:customStyle="1" w:styleId="Sansinterligne1">
    <w:name w:val="Sans interligne1"/>
    <w:uiPriority w:val="99"/>
    <w:qFormat/>
    <w:rsid w:val="00FC7B7C"/>
    <w:pPr>
      <w:spacing w:after="0" w:line="240" w:lineRule="auto"/>
    </w:pPr>
    <w:rPr>
      <w:rFonts w:ascii="Calibri" w:eastAsia="MS Mincho" w:hAnsi="Calibri" w:cs="Times New Roman"/>
      <w:kern w:val="0"/>
      <w14:ligatures w14:val="none"/>
    </w:rPr>
  </w:style>
  <w:style w:type="character" w:customStyle="1" w:styleId="apple-converted-space">
    <w:name w:val="apple-converted-space"/>
    <w:basedOn w:val="Policepardfaut"/>
    <w:rsid w:val="00FC7B7C"/>
  </w:style>
  <w:style w:type="character" w:styleId="Accentuation">
    <w:name w:val="Emphasis"/>
    <w:basedOn w:val="Policepardfaut"/>
    <w:uiPriority w:val="20"/>
    <w:qFormat/>
    <w:rsid w:val="00FC7B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C7B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Rvision">
    <w:name w:val="Revision"/>
    <w:hidden/>
    <w:uiPriority w:val="99"/>
    <w:semiHidden/>
    <w:rsid w:val="00FC7B7C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FC7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2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16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eillat</dc:creator>
  <cp:keywords/>
  <dc:description/>
  <cp:lastModifiedBy>Paul Breillat</cp:lastModifiedBy>
  <cp:revision>27</cp:revision>
  <dcterms:created xsi:type="dcterms:W3CDTF">2025-07-23T09:19:00Z</dcterms:created>
  <dcterms:modified xsi:type="dcterms:W3CDTF">2025-08-2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g3k4fyr"/&gt;&lt;style id="http://www.zotero.org/styles/science-translational-medicine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